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328AF" w:rsidP="0E62BCE9" w:rsidRDefault="00CA7E76" w14:paraId="4CF5CF20" w14:textId="22CAB7C0">
      <w:pPr>
        <w:rPr>
          <w:rFonts w:ascii="Aptos Narrow" w:hAnsi="Aptos Narrow"/>
          <w:b w:val="1"/>
          <w:bCs w:val="1"/>
          <w:color w:val="000000"/>
        </w:rPr>
      </w:pPr>
      <w:r w:rsidRPr="0E62BCE9" w:rsidR="6D33BC0C">
        <w:rPr>
          <w:rFonts w:ascii="Aptos Narrow" w:hAnsi="Aptos Narrow"/>
          <w:b w:val="1"/>
          <w:bCs w:val="1"/>
          <w:color w:val="000000" w:themeColor="text1" w:themeTint="FF" w:themeShade="FF"/>
        </w:rPr>
        <w:t>Supplementary Material 1</w:t>
      </w:r>
      <w:r w:rsidRPr="0E62BCE9" w:rsidR="00CA7E76">
        <w:rPr>
          <w:rFonts w:ascii="Aptos Narrow" w:hAnsi="Aptos Narrow"/>
          <w:b w:val="1"/>
          <w:bCs w:val="1"/>
          <w:color w:val="000000" w:themeColor="text1" w:themeTint="FF" w:themeShade="FF"/>
        </w:rPr>
        <w:t xml:space="preserve">. Participant </w:t>
      </w:r>
      <w:r w:rsidRPr="0E62BCE9" w:rsidR="312E8607">
        <w:rPr>
          <w:rFonts w:ascii="Aptos Narrow" w:hAnsi="Aptos Narrow"/>
          <w:b w:val="1"/>
          <w:bCs w:val="1"/>
          <w:color w:val="000000" w:themeColor="text1" w:themeTint="FF" w:themeShade="FF"/>
        </w:rPr>
        <w:t>c</w:t>
      </w:r>
      <w:r w:rsidRPr="0E62BCE9" w:rsidR="00CA7E76">
        <w:rPr>
          <w:rFonts w:ascii="Aptos Narrow" w:hAnsi="Aptos Narrow"/>
          <w:b w:val="1"/>
          <w:bCs w:val="1"/>
          <w:color w:val="000000" w:themeColor="text1" w:themeTint="FF" w:themeShade="FF"/>
        </w:rPr>
        <w:t>haracteristics</w:t>
      </w:r>
      <w:r w:rsidRPr="0E62BCE9" w:rsidR="00042088">
        <w:rPr>
          <w:rFonts w:ascii="Aptos Narrow" w:hAnsi="Aptos Narrow"/>
          <w:b w:val="1"/>
          <w:bCs w:val="1"/>
          <w:color w:val="000000" w:themeColor="text1" w:themeTint="FF" w:themeShade="FF"/>
        </w:rPr>
        <w:t xml:space="preserve"> in Delphi </w:t>
      </w:r>
      <w:r w:rsidRPr="0E62BCE9" w:rsidR="65A49CA5">
        <w:rPr>
          <w:rFonts w:ascii="Aptos Narrow" w:hAnsi="Aptos Narrow"/>
          <w:b w:val="1"/>
          <w:bCs w:val="1"/>
          <w:color w:val="000000" w:themeColor="text1" w:themeTint="FF" w:themeShade="FF"/>
        </w:rPr>
        <w:t>s</w:t>
      </w:r>
      <w:r w:rsidRPr="0E62BCE9" w:rsidR="00042088">
        <w:rPr>
          <w:rFonts w:ascii="Aptos Narrow" w:hAnsi="Aptos Narrow"/>
          <w:b w:val="1"/>
          <w:bCs w:val="1"/>
          <w:color w:val="000000" w:themeColor="text1" w:themeTint="FF" w:themeShade="FF"/>
        </w:rPr>
        <w:t xml:space="preserve">urvey </w:t>
      </w:r>
      <w:r w:rsidRPr="0E62BCE9" w:rsidR="5A88C326">
        <w:rPr>
          <w:rFonts w:ascii="Aptos Narrow" w:hAnsi="Aptos Narrow"/>
          <w:b w:val="1"/>
          <w:bCs w:val="1"/>
          <w:color w:val="000000" w:themeColor="text1" w:themeTint="FF" w:themeShade="FF"/>
        </w:rPr>
        <w:t>r</w:t>
      </w:r>
      <w:r w:rsidRPr="0E62BCE9" w:rsidR="00042088">
        <w:rPr>
          <w:rFonts w:ascii="Aptos Narrow" w:hAnsi="Aptos Narrow"/>
          <w:b w:val="1"/>
          <w:bCs w:val="1"/>
          <w:color w:val="000000" w:themeColor="text1" w:themeTint="FF" w:themeShade="FF"/>
        </w:rPr>
        <w:t xml:space="preserve">ounds </w:t>
      </w:r>
      <w:r w:rsidRPr="0E62BCE9" w:rsidR="7E25810E">
        <w:rPr>
          <w:rFonts w:ascii="Aptos Narrow" w:hAnsi="Aptos Narrow"/>
          <w:b w:val="1"/>
          <w:bCs w:val="1"/>
          <w:color w:val="000000" w:themeColor="text1" w:themeTint="FF" w:themeShade="FF"/>
        </w:rPr>
        <w:t>o</w:t>
      </w:r>
      <w:r w:rsidRPr="0E62BCE9" w:rsidR="00042088">
        <w:rPr>
          <w:rFonts w:ascii="Aptos Narrow" w:hAnsi="Aptos Narrow"/>
          <w:b w:val="1"/>
          <w:bCs w:val="1"/>
          <w:color w:val="000000" w:themeColor="text1" w:themeTint="FF" w:themeShade="FF"/>
        </w:rPr>
        <w:t xml:space="preserve">ne, </w:t>
      </w:r>
      <w:r w:rsidRPr="0E62BCE9" w:rsidR="2CE0F854">
        <w:rPr>
          <w:rFonts w:ascii="Aptos Narrow" w:hAnsi="Aptos Narrow"/>
          <w:b w:val="1"/>
          <w:bCs w:val="1"/>
          <w:color w:val="000000" w:themeColor="text1" w:themeTint="FF" w:themeShade="FF"/>
        </w:rPr>
        <w:t>t</w:t>
      </w:r>
      <w:r w:rsidRPr="0E62BCE9" w:rsidR="00042088">
        <w:rPr>
          <w:rFonts w:ascii="Aptos Narrow" w:hAnsi="Aptos Narrow"/>
          <w:b w:val="1"/>
          <w:bCs w:val="1"/>
          <w:color w:val="000000" w:themeColor="text1" w:themeTint="FF" w:themeShade="FF"/>
        </w:rPr>
        <w:t xml:space="preserve">wo and </w:t>
      </w:r>
      <w:r w:rsidRPr="0E62BCE9" w:rsidR="481382A0">
        <w:rPr>
          <w:rFonts w:ascii="Aptos Narrow" w:hAnsi="Aptos Narrow"/>
          <w:b w:val="1"/>
          <w:bCs w:val="1"/>
          <w:color w:val="000000" w:themeColor="text1" w:themeTint="FF" w:themeShade="FF"/>
        </w:rPr>
        <w:t>t</w:t>
      </w:r>
      <w:r w:rsidRPr="0E62BCE9" w:rsidR="00042088">
        <w:rPr>
          <w:rFonts w:ascii="Aptos Narrow" w:hAnsi="Aptos Narrow"/>
          <w:b w:val="1"/>
          <w:bCs w:val="1"/>
          <w:color w:val="000000" w:themeColor="text1" w:themeTint="FF" w:themeShade="FF"/>
        </w:rPr>
        <w:t>hree</w:t>
      </w:r>
      <w:r w:rsidRPr="0E62BCE9" w:rsidR="00B43575">
        <w:rPr>
          <w:rFonts w:ascii="Aptos Narrow" w:hAnsi="Aptos Narrow"/>
          <w:b w:val="1"/>
          <w:bCs w:val="1"/>
          <w:color w:val="000000" w:themeColor="text1" w:themeTint="FF" w:themeShade="FF"/>
        </w:rPr>
        <w:t>.</w:t>
      </w:r>
    </w:p>
    <w:p w:rsidRPr="00B43575" w:rsidR="00575B7F" w:rsidP="009328AF" w:rsidRDefault="00575B7F" w14:paraId="23A0D111" w14:textId="77777777">
      <w:pPr>
        <w:rPr>
          <w:rFonts w:ascii="Aptos Narrow" w:hAnsi="Aptos Narrow"/>
          <w:color w:val="000000"/>
        </w:rPr>
      </w:pP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894"/>
        <w:gridCol w:w="2056"/>
        <w:gridCol w:w="2033"/>
        <w:gridCol w:w="2033"/>
      </w:tblGrid>
      <w:tr w:rsidR="00241DCF" w:rsidTr="0E62BCE9" w14:paraId="1F140851" w14:textId="77777777">
        <w:tc>
          <w:tcPr>
            <w:tcW w:w="9016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BFBFBF" w:themeFill="background1" w:themeFillShade="BF"/>
            <w:tcMar/>
          </w:tcPr>
          <w:p w:rsidRPr="00645119" w:rsidR="00241DCF" w:rsidP="00241DCF" w:rsidRDefault="00241DCF" w14:paraId="716DDF14" w14:textId="154AFEBE">
            <w:pPr>
              <w:rPr>
                <w:b/>
                <w:bCs/>
              </w:rPr>
            </w:pPr>
            <w:r>
              <w:rPr>
                <w:b/>
                <w:bCs/>
              </w:rPr>
              <w:t>Participant Characteristics</w:t>
            </w:r>
          </w:p>
        </w:tc>
      </w:tr>
      <w:tr w:rsidR="00E266DC" w:rsidTr="0E62BCE9" w14:paraId="471B3743" w14:textId="77777777">
        <w:tc>
          <w:tcPr>
            <w:tcW w:w="2894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tcMar/>
          </w:tcPr>
          <w:p w:rsidR="00E266DC" w:rsidP="0052211F" w:rsidRDefault="00E266DC" w14:paraId="38A40C59" w14:textId="77777777"/>
        </w:tc>
        <w:tc>
          <w:tcPr>
            <w:tcW w:w="2056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tcMar/>
          </w:tcPr>
          <w:p w:rsidRPr="00645119" w:rsidR="00E266DC" w:rsidP="0052211F" w:rsidRDefault="00E266DC" w14:paraId="087A91A5" w14:textId="518F8382">
            <w:pPr>
              <w:jc w:val="center"/>
              <w:rPr>
                <w:b/>
                <w:bCs/>
              </w:rPr>
            </w:pPr>
            <w:r w:rsidRPr="00645119">
              <w:rPr>
                <w:b/>
                <w:bCs/>
              </w:rPr>
              <w:t>Round 1 (</w:t>
            </w:r>
            <w:r w:rsidR="00720E3D">
              <w:rPr>
                <w:b/>
                <w:bCs/>
              </w:rPr>
              <w:t>N</w:t>
            </w:r>
            <w:r w:rsidRPr="00645119">
              <w:rPr>
                <w:b/>
                <w:bCs/>
              </w:rPr>
              <w:t>=83)</w:t>
            </w: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tcMar/>
          </w:tcPr>
          <w:p w:rsidRPr="00645119" w:rsidR="00E266DC" w:rsidP="0052211F" w:rsidRDefault="00E266DC" w14:paraId="61321C37" w14:textId="7B3EABF3">
            <w:pPr>
              <w:jc w:val="center"/>
              <w:rPr>
                <w:b/>
                <w:bCs/>
              </w:rPr>
            </w:pPr>
            <w:r w:rsidRPr="00645119">
              <w:rPr>
                <w:b/>
                <w:bCs/>
              </w:rPr>
              <w:t>Round 2 (</w:t>
            </w:r>
            <w:r w:rsidR="00720E3D">
              <w:rPr>
                <w:b/>
                <w:bCs/>
              </w:rPr>
              <w:t>N</w:t>
            </w:r>
            <w:r w:rsidRPr="00645119">
              <w:rPr>
                <w:b/>
                <w:bCs/>
              </w:rPr>
              <w:t>=</w:t>
            </w:r>
            <w:r w:rsidR="00A43A26">
              <w:rPr>
                <w:b/>
                <w:bCs/>
              </w:rPr>
              <w:t>74</w:t>
            </w:r>
            <w:r w:rsidRPr="00645119">
              <w:rPr>
                <w:b/>
                <w:bCs/>
              </w:rPr>
              <w:t>)</w:t>
            </w: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tcMar/>
          </w:tcPr>
          <w:p w:rsidRPr="00645119" w:rsidR="00E266DC" w:rsidP="0052211F" w:rsidRDefault="00E266DC" w14:paraId="5A714970" w14:textId="6F6A439E">
            <w:pPr>
              <w:jc w:val="center"/>
              <w:rPr>
                <w:b/>
                <w:bCs/>
              </w:rPr>
            </w:pPr>
            <w:r w:rsidRPr="00645119">
              <w:rPr>
                <w:b/>
                <w:bCs/>
              </w:rPr>
              <w:t>Round 3 (</w:t>
            </w:r>
            <w:r w:rsidR="00720E3D">
              <w:rPr>
                <w:b/>
                <w:bCs/>
              </w:rPr>
              <w:t>N</w:t>
            </w:r>
            <w:r w:rsidRPr="00645119">
              <w:rPr>
                <w:b/>
                <w:bCs/>
              </w:rPr>
              <w:t>=</w:t>
            </w:r>
            <w:r w:rsidR="00492C48">
              <w:rPr>
                <w:b/>
                <w:bCs/>
              </w:rPr>
              <w:t>71</w:t>
            </w:r>
            <w:r w:rsidRPr="00645119">
              <w:rPr>
                <w:b/>
                <w:bCs/>
              </w:rPr>
              <w:t>)</w:t>
            </w:r>
          </w:p>
        </w:tc>
      </w:tr>
      <w:tr w:rsidR="000727D1" w:rsidTr="0E62BCE9" w14:paraId="7AB68543" w14:textId="77777777">
        <w:tc>
          <w:tcPr>
            <w:tcW w:w="2894" w:type="dxa"/>
            <w:tcBorders>
              <w:top w:val="single" w:color="auto" w:sz="4" w:space="0"/>
              <w:bottom w:val="nil"/>
            </w:tcBorders>
            <w:tcMar/>
            <w:vAlign w:val="bottom"/>
          </w:tcPr>
          <w:p w:rsidR="000727D1" w:rsidP="00A95587" w:rsidRDefault="000727D1" w14:paraId="26A4EF3E" w14:textId="77777777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122" w:type="dxa"/>
            <w:gridSpan w:val="3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Pr="000727D1" w:rsidR="000727D1" w:rsidP="0052211F" w:rsidRDefault="000727D1" w14:paraId="59E3295C" w14:textId="393E0D68">
            <w:pPr>
              <w:jc w:val="center"/>
              <w:rPr>
                <w:b/>
                <w:bCs/>
              </w:rPr>
            </w:pPr>
            <w:r w:rsidRPr="000727D1">
              <w:rPr>
                <w:b/>
                <w:bCs/>
              </w:rPr>
              <w:t>N (%)</w:t>
            </w:r>
          </w:p>
        </w:tc>
      </w:tr>
      <w:tr w:rsidR="00E266DC" w:rsidTr="0E62BCE9" w14:paraId="1971FD3B" w14:textId="77777777">
        <w:tc>
          <w:tcPr>
            <w:tcW w:w="2894" w:type="dxa"/>
            <w:tcBorders>
              <w:top w:val="nil"/>
              <w:bottom w:val="single" w:color="auto" w:sz="4" w:space="0"/>
            </w:tcBorders>
            <w:tcMar/>
            <w:vAlign w:val="bottom"/>
          </w:tcPr>
          <w:p w:rsidR="00E266DC" w:rsidP="00A95587" w:rsidRDefault="00E266DC" w14:paraId="7A23DC8E" w14:textId="77777777">
            <w:r>
              <w:rPr>
                <w:rFonts w:ascii="Aptos Narrow" w:hAnsi="Aptos Narrow"/>
                <w:b/>
                <w:bCs/>
                <w:color w:val="000000"/>
              </w:rPr>
              <w:t>Age</w:t>
            </w:r>
          </w:p>
        </w:tc>
        <w:tc>
          <w:tcPr>
            <w:tcW w:w="2056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E266DC" w:rsidP="0052211F" w:rsidRDefault="00E266DC" w14:paraId="4CD11DE9" w14:textId="772F6F58">
            <w:pPr>
              <w:jc w:val="center"/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E266DC" w:rsidP="0052211F" w:rsidRDefault="00E266DC" w14:paraId="0D7543E5" w14:textId="77777777">
            <w:pPr>
              <w:jc w:val="center"/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E266DC" w:rsidP="0052211F" w:rsidRDefault="00E266DC" w14:paraId="66BA7045" w14:textId="77777777">
            <w:pPr>
              <w:jc w:val="center"/>
            </w:pPr>
          </w:p>
        </w:tc>
      </w:tr>
      <w:tr w:rsidR="00E266DC" w:rsidTr="0E62BCE9" w14:paraId="39A2567F" w14:textId="77777777">
        <w:tc>
          <w:tcPr>
            <w:tcW w:w="2894" w:type="dxa"/>
            <w:tcBorders>
              <w:top w:val="single" w:color="auto" w:sz="4" w:space="0"/>
            </w:tcBorders>
            <w:tcMar/>
            <w:vAlign w:val="bottom"/>
          </w:tcPr>
          <w:p w:rsidR="00E266DC" w:rsidP="0052211F" w:rsidRDefault="00E266DC" w14:paraId="450C8511" w14:textId="77777777">
            <w:r>
              <w:rPr>
                <w:rFonts w:ascii="Aptos Narrow" w:hAnsi="Aptos Narrow"/>
                <w:color w:val="000000"/>
              </w:rPr>
              <w:t>26-34 years</w:t>
            </w:r>
          </w:p>
        </w:tc>
        <w:tc>
          <w:tcPr>
            <w:tcW w:w="2056" w:type="dxa"/>
            <w:tcBorders>
              <w:top w:val="single" w:color="auto" w:sz="4" w:space="0"/>
            </w:tcBorders>
            <w:tcMar/>
            <w:vAlign w:val="bottom"/>
          </w:tcPr>
          <w:p w:rsidR="00E266DC" w:rsidP="0052211F" w:rsidRDefault="00A95587" w14:paraId="0C59C5B4" w14:textId="4B9A4F8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  <w:r w:rsidR="000727D1">
              <w:rPr>
                <w:rFonts w:ascii="Aptos Narrow" w:hAnsi="Aptos Narrow"/>
                <w:color w:val="000000"/>
              </w:rPr>
              <w:t>0</w:t>
            </w:r>
            <w:r>
              <w:rPr>
                <w:rFonts w:ascii="Aptos Narrow" w:hAnsi="Aptos Narrow"/>
                <w:color w:val="000000"/>
              </w:rPr>
              <w:t xml:space="preserve"> (</w:t>
            </w:r>
            <w:r w:rsidR="00E266DC">
              <w:rPr>
                <w:rFonts w:ascii="Aptos Narrow" w:hAnsi="Aptos Narrow"/>
                <w:color w:val="000000"/>
              </w:rPr>
              <w:t>1</w:t>
            </w:r>
            <w:r w:rsidR="000727D1">
              <w:rPr>
                <w:rFonts w:ascii="Aptos Narrow" w:hAnsi="Aptos Narrow"/>
                <w:color w:val="000000"/>
              </w:rPr>
              <w:t>2%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E266DC" w:rsidP="0052211F" w:rsidRDefault="009C0FC7" w14:paraId="6B024CC6" w14:textId="3E291A3F">
            <w:pPr>
              <w:jc w:val="center"/>
            </w:pPr>
            <w:r>
              <w:t>1</w:t>
            </w:r>
            <w:r w:rsidR="00ED6C25">
              <w:t>0</w:t>
            </w:r>
            <w:r w:rsidR="003F0AAB">
              <w:t xml:space="preserve"> (1</w:t>
            </w:r>
            <w:r w:rsidR="00ED6C25">
              <w:t>4%</w:t>
            </w:r>
            <w:r>
              <w:t>)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E266DC" w:rsidP="0052211F" w:rsidRDefault="00ED6C25" w14:paraId="52484595" w14:textId="1C4569DA">
            <w:pPr>
              <w:jc w:val="center"/>
            </w:pPr>
            <w:r>
              <w:t xml:space="preserve">9 </w:t>
            </w:r>
            <w:r w:rsidR="006E09ED">
              <w:t>(</w:t>
            </w:r>
            <w:r>
              <w:t>13%</w:t>
            </w:r>
            <w:r w:rsidR="00B5327C">
              <w:t>)</w:t>
            </w:r>
          </w:p>
        </w:tc>
      </w:tr>
      <w:tr w:rsidR="00E266DC" w:rsidTr="0E62BCE9" w14:paraId="70D230F6" w14:textId="77777777">
        <w:tc>
          <w:tcPr>
            <w:tcW w:w="2894" w:type="dxa"/>
            <w:tcMar/>
            <w:vAlign w:val="bottom"/>
          </w:tcPr>
          <w:p w:rsidR="00E266DC" w:rsidP="0052211F" w:rsidRDefault="00E266DC" w14:paraId="23DD1929" w14:textId="77777777">
            <w:r>
              <w:rPr>
                <w:rFonts w:ascii="Aptos Narrow" w:hAnsi="Aptos Narrow"/>
                <w:color w:val="000000"/>
              </w:rPr>
              <w:t>35-44 years</w:t>
            </w:r>
          </w:p>
        </w:tc>
        <w:tc>
          <w:tcPr>
            <w:tcW w:w="2056" w:type="dxa"/>
            <w:tcMar/>
            <w:vAlign w:val="bottom"/>
          </w:tcPr>
          <w:p w:rsidR="00E266DC" w:rsidP="0052211F" w:rsidRDefault="000727D1" w14:paraId="741AF742" w14:textId="370A1CF1">
            <w:pPr>
              <w:jc w:val="center"/>
            </w:pPr>
            <w:r>
              <w:rPr>
                <w:rFonts w:ascii="Aptos Narrow" w:hAnsi="Aptos Narrow"/>
                <w:color w:val="000000"/>
              </w:rPr>
              <w:t xml:space="preserve">24 </w:t>
            </w:r>
            <w:r w:rsidR="00CF4B63">
              <w:rPr>
                <w:rFonts w:ascii="Aptos Narrow" w:hAnsi="Aptos Narrow"/>
                <w:color w:val="000000"/>
              </w:rPr>
              <w:t>(</w:t>
            </w:r>
            <w:r>
              <w:rPr>
                <w:rFonts w:ascii="Aptos Narrow" w:hAnsi="Aptos Narrow"/>
                <w:color w:val="000000"/>
              </w:rPr>
              <w:t>29%</w:t>
            </w:r>
            <w:r w:rsidR="00CF4B63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Mar/>
          </w:tcPr>
          <w:p w:rsidR="00E266DC" w:rsidP="0052211F" w:rsidRDefault="00ED6C25" w14:paraId="498C961D" w14:textId="4EB19F4D">
            <w:pPr>
              <w:jc w:val="center"/>
            </w:pPr>
            <w:r>
              <w:t xml:space="preserve">22 </w:t>
            </w:r>
            <w:r w:rsidR="009C0FC7">
              <w:t>(</w:t>
            </w:r>
            <w:r>
              <w:t>30%</w:t>
            </w:r>
            <w:r w:rsidR="009C0FC7">
              <w:t>)</w:t>
            </w:r>
          </w:p>
        </w:tc>
        <w:tc>
          <w:tcPr>
            <w:tcW w:w="2033" w:type="dxa"/>
            <w:tcMar/>
          </w:tcPr>
          <w:p w:rsidR="00E266DC" w:rsidP="0052211F" w:rsidRDefault="00ED6C25" w14:paraId="3167A92F" w14:textId="45DFF4EA">
            <w:pPr>
              <w:jc w:val="center"/>
            </w:pPr>
            <w:r>
              <w:t>21</w:t>
            </w:r>
            <w:r w:rsidR="00B5327C">
              <w:t xml:space="preserve"> </w:t>
            </w:r>
            <w:r w:rsidR="00FD10CB">
              <w:t>(</w:t>
            </w:r>
            <w:r>
              <w:t>30%</w:t>
            </w:r>
            <w:r w:rsidR="00FD10CB">
              <w:t>)</w:t>
            </w:r>
          </w:p>
        </w:tc>
      </w:tr>
      <w:tr w:rsidR="00E266DC" w:rsidTr="0E62BCE9" w14:paraId="3BA58312" w14:textId="77777777">
        <w:tc>
          <w:tcPr>
            <w:tcW w:w="2894" w:type="dxa"/>
            <w:tcMar/>
            <w:vAlign w:val="bottom"/>
          </w:tcPr>
          <w:p w:rsidR="00E266DC" w:rsidP="0052211F" w:rsidRDefault="00E266DC" w14:paraId="4AAD32BF" w14:textId="77777777">
            <w:r>
              <w:rPr>
                <w:rFonts w:ascii="Aptos Narrow" w:hAnsi="Aptos Narrow"/>
                <w:color w:val="000000"/>
              </w:rPr>
              <w:t>45-55 years</w:t>
            </w:r>
          </w:p>
        </w:tc>
        <w:tc>
          <w:tcPr>
            <w:tcW w:w="2056" w:type="dxa"/>
            <w:tcMar/>
            <w:vAlign w:val="bottom"/>
          </w:tcPr>
          <w:p w:rsidR="00E266DC" w:rsidP="0052211F" w:rsidRDefault="000727D1" w14:paraId="71809A15" w14:textId="24E5CCC0">
            <w:pPr>
              <w:jc w:val="center"/>
            </w:pPr>
            <w:r>
              <w:rPr>
                <w:rFonts w:ascii="Aptos Narrow" w:hAnsi="Aptos Narrow"/>
                <w:color w:val="000000"/>
              </w:rPr>
              <w:t xml:space="preserve">25 </w:t>
            </w:r>
            <w:r w:rsidR="00CF4B63">
              <w:rPr>
                <w:rFonts w:ascii="Aptos Narrow" w:hAnsi="Aptos Narrow"/>
                <w:color w:val="000000"/>
              </w:rPr>
              <w:t>(</w:t>
            </w:r>
            <w:r>
              <w:rPr>
                <w:rFonts w:ascii="Aptos Narrow" w:hAnsi="Aptos Narrow"/>
                <w:color w:val="000000"/>
              </w:rPr>
              <w:t>30%</w:t>
            </w:r>
            <w:r w:rsidR="00CF4B63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Mar/>
          </w:tcPr>
          <w:p w:rsidR="00E266DC" w:rsidP="0052211F" w:rsidRDefault="00ED6C25" w14:paraId="6DA40984" w14:textId="5A01BBD9">
            <w:pPr>
              <w:jc w:val="center"/>
            </w:pPr>
            <w:r>
              <w:t xml:space="preserve">21 </w:t>
            </w:r>
            <w:r w:rsidR="009C0FC7">
              <w:t>(</w:t>
            </w:r>
            <w:r>
              <w:t>28%</w:t>
            </w:r>
            <w:r w:rsidR="009C0FC7">
              <w:t>)</w:t>
            </w:r>
          </w:p>
        </w:tc>
        <w:tc>
          <w:tcPr>
            <w:tcW w:w="2033" w:type="dxa"/>
            <w:tcMar/>
          </w:tcPr>
          <w:p w:rsidR="00E266DC" w:rsidP="0052211F" w:rsidRDefault="00ED6C25" w14:paraId="490E10C0" w14:textId="56FC0125">
            <w:pPr>
              <w:jc w:val="center"/>
            </w:pPr>
            <w:r>
              <w:t>20</w:t>
            </w:r>
            <w:r w:rsidR="00FD10CB">
              <w:t xml:space="preserve"> (</w:t>
            </w:r>
            <w:r>
              <w:t>28%</w:t>
            </w:r>
            <w:r w:rsidR="00FD10CB">
              <w:t>)</w:t>
            </w:r>
          </w:p>
        </w:tc>
      </w:tr>
      <w:tr w:rsidR="00E266DC" w:rsidTr="0E62BCE9" w14:paraId="4AF5327A" w14:textId="77777777">
        <w:tc>
          <w:tcPr>
            <w:tcW w:w="2894" w:type="dxa"/>
            <w:tcMar/>
            <w:vAlign w:val="bottom"/>
          </w:tcPr>
          <w:p w:rsidR="00E266DC" w:rsidP="0052211F" w:rsidRDefault="00E266DC" w14:paraId="57A223E7" w14:textId="77777777">
            <w:r>
              <w:rPr>
                <w:rFonts w:ascii="Aptos Narrow" w:hAnsi="Aptos Narrow"/>
                <w:color w:val="000000"/>
              </w:rPr>
              <w:t>56-65 years</w:t>
            </w:r>
          </w:p>
        </w:tc>
        <w:tc>
          <w:tcPr>
            <w:tcW w:w="2056" w:type="dxa"/>
            <w:tcMar/>
            <w:vAlign w:val="bottom"/>
          </w:tcPr>
          <w:p w:rsidR="00E266DC" w:rsidP="0052211F" w:rsidRDefault="000727D1" w14:paraId="02483102" w14:textId="02999ADA">
            <w:pPr>
              <w:jc w:val="center"/>
            </w:pPr>
            <w:r>
              <w:rPr>
                <w:rFonts w:ascii="Aptos Narrow" w:hAnsi="Aptos Narrow"/>
                <w:color w:val="000000"/>
              </w:rPr>
              <w:t xml:space="preserve">19 </w:t>
            </w:r>
            <w:r w:rsidR="00CF4B63">
              <w:rPr>
                <w:rFonts w:ascii="Aptos Narrow" w:hAnsi="Aptos Narrow"/>
                <w:color w:val="000000"/>
              </w:rPr>
              <w:t>(</w:t>
            </w:r>
            <w:r>
              <w:rPr>
                <w:rFonts w:ascii="Aptos Narrow" w:hAnsi="Aptos Narrow"/>
                <w:color w:val="000000"/>
              </w:rPr>
              <w:t>23%</w:t>
            </w:r>
            <w:r w:rsidR="00CF4B63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Mar/>
          </w:tcPr>
          <w:p w:rsidR="00E266DC" w:rsidP="0052211F" w:rsidRDefault="00ED6C25" w14:paraId="268CD645" w14:textId="4412F402">
            <w:pPr>
              <w:jc w:val="center"/>
            </w:pPr>
            <w:r>
              <w:t xml:space="preserve">16 </w:t>
            </w:r>
            <w:r w:rsidR="009C0FC7">
              <w:t>(</w:t>
            </w:r>
            <w:r>
              <w:t>22%</w:t>
            </w:r>
            <w:r w:rsidR="009C0FC7">
              <w:t>)</w:t>
            </w:r>
          </w:p>
        </w:tc>
        <w:tc>
          <w:tcPr>
            <w:tcW w:w="2033" w:type="dxa"/>
            <w:tcMar/>
          </w:tcPr>
          <w:p w:rsidR="00E266DC" w:rsidP="0052211F" w:rsidRDefault="00ED6C25" w14:paraId="0404E5EC" w14:textId="167343AF">
            <w:pPr>
              <w:jc w:val="center"/>
            </w:pPr>
            <w:r>
              <w:t>16</w:t>
            </w:r>
            <w:r w:rsidR="00FD10CB">
              <w:t xml:space="preserve"> (</w:t>
            </w:r>
            <w:r>
              <w:t>23%</w:t>
            </w:r>
            <w:r w:rsidR="00FD10CB">
              <w:t>)</w:t>
            </w:r>
          </w:p>
        </w:tc>
      </w:tr>
      <w:tr w:rsidR="00B7217D" w:rsidTr="0E62BCE9" w14:paraId="0E5F9E8C" w14:textId="77777777">
        <w:tc>
          <w:tcPr>
            <w:tcW w:w="2894" w:type="dxa"/>
            <w:tcMar/>
            <w:vAlign w:val="bottom"/>
          </w:tcPr>
          <w:p w:rsidRPr="00B7217D" w:rsidR="00B7217D" w:rsidP="00B7217D" w:rsidRDefault="00B7217D" w14:paraId="2B4DC0F0" w14:textId="519DBB82">
            <w:pPr>
              <w:rPr>
                <w:rFonts w:ascii="Aptos Narrow" w:hAnsi="Aptos Narrow"/>
                <w:color w:val="000000"/>
              </w:rPr>
            </w:pPr>
            <w:r w:rsidRPr="00B7217D">
              <w:rPr>
                <w:rFonts w:ascii="Aptos Narrow" w:hAnsi="Aptos Narrow"/>
                <w:color w:val="000000"/>
              </w:rPr>
              <w:t>&gt;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B7217D">
              <w:rPr>
                <w:rFonts w:ascii="Aptos Narrow" w:hAnsi="Aptos Narrow"/>
                <w:color w:val="000000"/>
              </w:rPr>
              <w:t>66</w:t>
            </w:r>
            <w:r>
              <w:rPr>
                <w:rFonts w:ascii="Aptos Narrow" w:hAnsi="Aptos Narrow"/>
                <w:color w:val="000000"/>
              </w:rPr>
              <w:t xml:space="preserve"> years</w:t>
            </w:r>
          </w:p>
        </w:tc>
        <w:tc>
          <w:tcPr>
            <w:tcW w:w="2056" w:type="dxa"/>
            <w:tcMar/>
            <w:vAlign w:val="bottom"/>
          </w:tcPr>
          <w:p w:rsidR="00B7217D" w:rsidP="0052211F" w:rsidRDefault="000727D1" w14:paraId="60EF7B85" w14:textId="0751CD22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  <w:r w:rsidR="00B7217D">
              <w:rPr>
                <w:rFonts w:ascii="Aptos Narrow" w:hAnsi="Aptos Narrow"/>
                <w:color w:val="000000"/>
              </w:rPr>
              <w:t xml:space="preserve"> (</w:t>
            </w:r>
            <w:r>
              <w:rPr>
                <w:rFonts w:ascii="Aptos Narrow" w:hAnsi="Aptos Narrow"/>
                <w:color w:val="000000"/>
              </w:rPr>
              <w:t>5%</w:t>
            </w:r>
            <w:r w:rsidR="00B7217D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Mar/>
          </w:tcPr>
          <w:p w:rsidR="00B7217D" w:rsidP="0052211F" w:rsidRDefault="00ED6C25" w14:paraId="5E629054" w14:textId="5062B3C0">
            <w:pPr>
              <w:jc w:val="center"/>
            </w:pPr>
            <w:r>
              <w:t>4</w:t>
            </w:r>
            <w:r w:rsidR="009C0FC7">
              <w:t xml:space="preserve"> (</w:t>
            </w:r>
            <w:r>
              <w:t>5%</w:t>
            </w:r>
            <w:r w:rsidR="009C0FC7">
              <w:t>)</w:t>
            </w:r>
          </w:p>
        </w:tc>
        <w:tc>
          <w:tcPr>
            <w:tcW w:w="2033" w:type="dxa"/>
            <w:tcMar/>
          </w:tcPr>
          <w:p w:rsidR="00B7217D" w:rsidP="0052211F" w:rsidRDefault="00ED6C25" w14:paraId="0647DFC1" w14:textId="38202C14">
            <w:pPr>
              <w:jc w:val="center"/>
            </w:pPr>
            <w:r>
              <w:t xml:space="preserve">4 </w:t>
            </w:r>
            <w:r w:rsidR="00FD10CB">
              <w:t>(</w:t>
            </w:r>
            <w:r>
              <w:t>6%</w:t>
            </w:r>
            <w:r w:rsidR="00FD10CB">
              <w:t>)</w:t>
            </w:r>
          </w:p>
        </w:tc>
      </w:tr>
      <w:tr w:rsidR="00E266DC" w:rsidTr="0E62BCE9" w14:paraId="31DB06A5" w14:textId="77777777">
        <w:tc>
          <w:tcPr>
            <w:tcW w:w="2894" w:type="dxa"/>
            <w:tcBorders>
              <w:bottom w:val="single" w:color="auto" w:sz="4" w:space="0"/>
            </w:tcBorders>
            <w:tcMar/>
            <w:vAlign w:val="bottom"/>
          </w:tcPr>
          <w:p w:rsidR="00E266DC" w:rsidP="0052211F" w:rsidRDefault="00E266DC" w14:paraId="3B9E3E73" w14:textId="77777777">
            <w:r>
              <w:rPr>
                <w:rFonts w:ascii="Aptos Narrow" w:hAnsi="Aptos Narrow"/>
                <w:color w:val="000000"/>
              </w:rPr>
              <w:t>Prefer not to say</w:t>
            </w:r>
          </w:p>
        </w:tc>
        <w:tc>
          <w:tcPr>
            <w:tcW w:w="2056" w:type="dxa"/>
            <w:tcBorders>
              <w:bottom w:val="single" w:color="auto" w:sz="4" w:space="0"/>
            </w:tcBorders>
            <w:tcMar/>
            <w:vAlign w:val="bottom"/>
          </w:tcPr>
          <w:p w:rsidR="00E266DC" w:rsidP="0052211F" w:rsidRDefault="00CF4B63" w14:paraId="40CE8A3C" w14:textId="573AD6D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 (</w:t>
            </w:r>
            <w:r w:rsidR="00E266DC">
              <w:rPr>
                <w:rFonts w:ascii="Aptos Narrow" w:hAnsi="Aptos Narrow"/>
                <w:color w:val="000000"/>
              </w:rPr>
              <w:t>1</w:t>
            </w:r>
            <w:r w:rsidR="000727D1">
              <w:rPr>
                <w:rFonts w:ascii="Aptos Narrow" w:hAnsi="Aptos Narrow"/>
                <w:color w:val="000000"/>
              </w:rPr>
              <w:t>%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tcMar/>
          </w:tcPr>
          <w:p w:rsidR="00E266DC" w:rsidP="0052211F" w:rsidRDefault="003F0AAB" w14:paraId="4E99EC13" w14:textId="2E53EE1C">
            <w:pPr>
              <w:jc w:val="center"/>
            </w:pPr>
            <w:r>
              <w:t>1 (1</w:t>
            </w:r>
            <w:r w:rsidR="00ED6C25">
              <w:t>%</w:t>
            </w:r>
            <w:r>
              <w:t>)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tcMar/>
          </w:tcPr>
          <w:p w:rsidR="00E266DC" w:rsidP="0052211F" w:rsidRDefault="00FD10CB" w14:paraId="02026B4C" w14:textId="2EC5115E">
            <w:pPr>
              <w:jc w:val="center"/>
            </w:pPr>
            <w:r>
              <w:t>1 (1</w:t>
            </w:r>
            <w:r w:rsidR="00ED6C25">
              <w:t>%</w:t>
            </w:r>
            <w:r>
              <w:t>)</w:t>
            </w:r>
          </w:p>
        </w:tc>
      </w:tr>
      <w:tr w:rsidR="00E266DC" w:rsidTr="0E62BCE9" w14:paraId="1F89DFF2" w14:textId="77777777">
        <w:tc>
          <w:tcPr>
            <w:tcW w:w="2894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E266DC" w:rsidP="00A95587" w:rsidRDefault="00E266DC" w14:paraId="3A9ABF16" w14:textId="77777777">
            <w:r>
              <w:rPr>
                <w:rFonts w:ascii="Aptos Narrow" w:hAnsi="Aptos Narrow"/>
                <w:b/>
                <w:bCs/>
                <w:color w:val="000000"/>
              </w:rPr>
              <w:t>Gender</w:t>
            </w:r>
          </w:p>
        </w:tc>
        <w:tc>
          <w:tcPr>
            <w:tcW w:w="2056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E266DC" w:rsidP="0052211F" w:rsidRDefault="00E266DC" w14:paraId="5DA182FC" w14:textId="77777777">
            <w:pPr>
              <w:jc w:val="center"/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E266DC" w:rsidP="0052211F" w:rsidRDefault="00E266DC" w14:paraId="182AEF24" w14:textId="77777777">
            <w:pPr>
              <w:jc w:val="center"/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E266DC" w:rsidP="0052211F" w:rsidRDefault="00E266DC" w14:paraId="4224F9A4" w14:textId="77777777">
            <w:pPr>
              <w:jc w:val="center"/>
            </w:pPr>
          </w:p>
        </w:tc>
      </w:tr>
      <w:tr w:rsidR="00E266DC" w:rsidTr="0E62BCE9" w14:paraId="0CD48627" w14:textId="77777777">
        <w:tc>
          <w:tcPr>
            <w:tcW w:w="2894" w:type="dxa"/>
            <w:tcBorders>
              <w:top w:val="single" w:color="auto" w:sz="4" w:space="0"/>
            </w:tcBorders>
            <w:tcMar/>
            <w:vAlign w:val="bottom"/>
          </w:tcPr>
          <w:p w:rsidR="00E266DC" w:rsidP="0052211F" w:rsidRDefault="00E266DC" w14:paraId="076118D1" w14:textId="77777777">
            <w:r>
              <w:rPr>
                <w:rFonts w:ascii="Aptos Narrow" w:hAnsi="Aptos Narrow"/>
                <w:color w:val="000000"/>
              </w:rPr>
              <w:t>Female</w:t>
            </w:r>
          </w:p>
        </w:tc>
        <w:tc>
          <w:tcPr>
            <w:tcW w:w="2056" w:type="dxa"/>
            <w:tcBorders>
              <w:top w:val="single" w:color="auto" w:sz="4" w:space="0"/>
            </w:tcBorders>
            <w:tcMar/>
            <w:vAlign w:val="bottom"/>
          </w:tcPr>
          <w:p w:rsidR="00E266DC" w:rsidP="0052211F" w:rsidRDefault="007E6AC7" w14:paraId="3301AB7F" w14:textId="7F5F3E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</w:t>
            </w:r>
            <w:r w:rsidR="00CF4B63">
              <w:rPr>
                <w:rFonts w:ascii="Aptos Narrow" w:hAnsi="Aptos Narrow"/>
                <w:color w:val="000000"/>
              </w:rPr>
              <w:t xml:space="preserve"> (</w:t>
            </w:r>
            <w:r>
              <w:rPr>
                <w:rFonts w:ascii="Aptos Narrow" w:hAnsi="Aptos Narrow"/>
                <w:color w:val="000000"/>
              </w:rPr>
              <w:t>75%</w:t>
            </w:r>
            <w:r w:rsidR="00CF4B63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E266DC" w:rsidP="0052211F" w:rsidRDefault="007E6AC7" w14:paraId="621CE8FF" w14:textId="38C7E170">
            <w:pPr>
              <w:jc w:val="center"/>
            </w:pPr>
            <w:r>
              <w:t>54</w:t>
            </w:r>
            <w:r w:rsidR="003F0AAB">
              <w:t xml:space="preserve"> (</w:t>
            </w:r>
            <w:r>
              <w:t>73%</w:t>
            </w:r>
            <w:r w:rsidR="003F0AAB">
              <w:t>)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E266DC" w:rsidP="0052211F" w:rsidRDefault="001A5D91" w14:paraId="0A2371E1" w14:textId="23955EF6">
            <w:pPr>
              <w:jc w:val="center"/>
            </w:pPr>
            <w:r>
              <w:t>51</w:t>
            </w:r>
            <w:r w:rsidR="00FD10CB">
              <w:t xml:space="preserve"> (</w:t>
            </w:r>
            <w:r>
              <w:t>72%</w:t>
            </w:r>
            <w:r w:rsidR="00FD10CB">
              <w:t>)</w:t>
            </w:r>
          </w:p>
        </w:tc>
      </w:tr>
      <w:tr w:rsidR="00E266DC" w:rsidTr="0E62BCE9" w14:paraId="0D064086" w14:textId="77777777">
        <w:tc>
          <w:tcPr>
            <w:tcW w:w="2894" w:type="dxa"/>
            <w:tcMar/>
            <w:vAlign w:val="bottom"/>
          </w:tcPr>
          <w:p w:rsidR="00E266DC" w:rsidP="0052211F" w:rsidRDefault="00E266DC" w14:paraId="502B4F99" w14:textId="77777777">
            <w:r>
              <w:rPr>
                <w:rFonts w:ascii="Aptos Narrow" w:hAnsi="Aptos Narrow"/>
                <w:color w:val="000000"/>
              </w:rPr>
              <w:t xml:space="preserve">Male </w:t>
            </w:r>
          </w:p>
        </w:tc>
        <w:tc>
          <w:tcPr>
            <w:tcW w:w="2056" w:type="dxa"/>
            <w:tcMar/>
            <w:vAlign w:val="bottom"/>
          </w:tcPr>
          <w:p w:rsidR="00E266DC" w:rsidP="0052211F" w:rsidRDefault="007E6AC7" w14:paraId="28997AB9" w14:textId="7EC36037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</w:t>
            </w:r>
            <w:r w:rsidR="00CF4B63">
              <w:rPr>
                <w:rFonts w:ascii="Aptos Narrow" w:hAnsi="Aptos Narrow"/>
                <w:color w:val="000000"/>
              </w:rPr>
              <w:t xml:space="preserve"> (</w:t>
            </w:r>
            <w:r>
              <w:rPr>
                <w:rFonts w:ascii="Aptos Narrow" w:hAnsi="Aptos Narrow"/>
                <w:color w:val="000000"/>
              </w:rPr>
              <w:t>23%</w:t>
            </w:r>
            <w:r w:rsidR="00CF4B63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Mar/>
          </w:tcPr>
          <w:p w:rsidR="00E266DC" w:rsidP="0052211F" w:rsidRDefault="007E6AC7" w14:paraId="2305D264" w14:textId="4A601A2D">
            <w:pPr>
              <w:jc w:val="center"/>
            </w:pPr>
            <w:r>
              <w:t>18</w:t>
            </w:r>
            <w:r w:rsidR="003F0AAB">
              <w:t xml:space="preserve"> (</w:t>
            </w:r>
            <w:r>
              <w:t>24%</w:t>
            </w:r>
            <w:r w:rsidR="003F0AAB">
              <w:t>)</w:t>
            </w:r>
          </w:p>
        </w:tc>
        <w:tc>
          <w:tcPr>
            <w:tcW w:w="2033" w:type="dxa"/>
            <w:tcMar/>
          </w:tcPr>
          <w:p w:rsidR="00E266DC" w:rsidP="0052211F" w:rsidRDefault="001A5D91" w14:paraId="31650F3C" w14:textId="2E8E75E0">
            <w:pPr>
              <w:jc w:val="center"/>
            </w:pPr>
            <w:r>
              <w:t>18</w:t>
            </w:r>
            <w:r w:rsidR="00FD10CB">
              <w:t xml:space="preserve"> (</w:t>
            </w:r>
            <w:r>
              <w:t>25%</w:t>
            </w:r>
            <w:r w:rsidR="00FD10CB">
              <w:t>)</w:t>
            </w:r>
          </w:p>
        </w:tc>
      </w:tr>
      <w:tr w:rsidR="00E266DC" w:rsidTr="0E62BCE9" w14:paraId="7ADE597B" w14:textId="77777777">
        <w:tc>
          <w:tcPr>
            <w:tcW w:w="2894" w:type="dxa"/>
            <w:tcMar/>
            <w:vAlign w:val="bottom"/>
          </w:tcPr>
          <w:p w:rsidR="00E266DC" w:rsidP="0052211F" w:rsidRDefault="00E266DC" w14:paraId="43E61259" w14:textId="77777777">
            <w:r>
              <w:rPr>
                <w:rFonts w:ascii="Aptos Narrow" w:hAnsi="Aptos Narrow"/>
                <w:color w:val="000000"/>
              </w:rPr>
              <w:t>Non-binary</w:t>
            </w:r>
          </w:p>
        </w:tc>
        <w:tc>
          <w:tcPr>
            <w:tcW w:w="2056" w:type="dxa"/>
            <w:tcMar/>
            <w:vAlign w:val="bottom"/>
          </w:tcPr>
          <w:p w:rsidR="00E266DC" w:rsidP="0052211F" w:rsidRDefault="00CF4B63" w14:paraId="6C5AA69D" w14:textId="71617BA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  <w:r w:rsidR="007E6AC7">
              <w:rPr>
                <w:rFonts w:ascii="Aptos Narrow" w:hAnsi="Aptos Narrow"/>
                <w:color w:val="000000"/>
              </w:rPr>
              <w:t xml:space="preserve"> </w:t>
            </w:r>
            <w:r>
              <w:rPr>
                <w:rFonts w:ascii="Aptos Narrow" w:hAnsi="Aptos Narrow"/>
                <w:color w:val="000000"/>
              </w:rPr>
              <w:t>(1</w:t>
            </w:r>
            <w:r w:rsidR="007E6AC7">
              <w:rPr>
                <w:rFonts w:ascii="Aptos Narrow" w:hAnsi="Aptos Narrow"/>
                <w:color w:val="000000"/>
              </w:rPr>
              <w:t>%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Mar/>
          </w:tcPr>
          <w:p w:rsidR="00E266DC" w:rsidP="0052211F" w:rsidRDefault="003F0AAB" w14:paraId="6CB6BD68" w14:textId="2FFA3BB2">
            <w:pPr>
              <w:jc w:val="center"/>
            </w:pPr>
            <w:r>
              <w:t>1 (1</w:t>
            </w:r>
            <w:r w:rsidR="007E6AC7">
              <w:t>%</w:t>
            </w:r>
            <w:r>
              <w:t>)</w:t>
            </w:r>
          </w:p>
        </w:tc>
        <w:tc>
          <w:tcPr>
            <w:tcW w:w="2033" w:type="dxa"/>
            <w:tcMar/>
          </w:tcPr>
          <w:p w:rsidR="00E266DC" w:rsidP="0052211F" w:rsidRDefault="00FD10CB" w14:paraId="398D4009" w14:textId="419DC624">
            <w:pPr>
              <w:jc w:val="center"/>
            </w:pPr>
            <w:r>
              <w:t>1 (1</w:t>
            </w:r>
            <w:r w:rsidR="007E6AC7">
              <w:t>%</w:t>
            </w:r>
            <w:r>
              <w:t>)</w:t>
            </w:r>
          </w:p>
        </w:tc>
      </w:tr>
      <w:tr w:rsidR="00E266DC" w:rsidTr="0E62BCE9" w14:paraId="1A3FB3ED" w14:textId="77777777">
        <w:tc>
          <w:tcPr>
            <w:tcW w:w="2894" w:type="dxa"/>
            <w:tcBorders>
              <w:bottom w:val="single" w:color="auto" w:sz="4" w:space="0"/>
            </w:tcBorders>
            <w:tcMar/>
            <w:vAlign w:val="bottom"/>
          </w:tcPr>
          <w:p w:rsidR="00E266DC" w:rsidP="0052211F" w:rsidRDefault="00A95587" w14:paraId="3F1BB713" w14:textId="327402CA">
            <w:r>
              <w:rPr>
                <w:rFonts w:ascii="Aptos Narrow" w:hAnsi="Aptos Narrow"/>
                <w:color w:val="000000"/>
              </w:rPr>
              <w:t>Prefer not to say</w:t>
            </w:r>
          </w:p>
        </w:tc>
        <w:tc>
          <w:tcPr>
            <w:tcW w:w="2056" w:type="dxa"/>
            <w:tcBorders>
              <w:bottom w:val="single" w:color="auto" w:sz="4" w:space="0"/>
            </w:tcBorders>
            <w:tcMar/>
            <w:vAlign w:val="bottom"/>
          </w:tcPr>
          <w:p w:rsidR="00E266DC" w:rsidP="0052211F" w:rsidRDefault="00CF4B63" w14:paraId="254B2341" w14:textId="43D180F9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 (1</w:t>
            </w:r>
            <w:r w:rsidR="007E6AC7">
              <w:rPr>
                <w:rFonts w:ascii="Aptos Narrow" w:hAnsi="Aptos Narrow"/>
                <w:color w:val="000000"/>
              </w:rPr>
              <w:t>%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tcMar/>
          </w:tcPr>
          <w:p w:rsidR="00E266DC" w:rsidP="0052211F" w:rsidRDefault="003F0AAB" w14:paraId="4E9435CD" w14:textId="2DD0E073">
            <w:pPr>
              <w:jc w:val="center"/>
            </w:pPr>
            <w:r>
              <w:t>1 (1</w:t>
            </w:r>
            <w:r w:rsidR="007E6AC7">
              <w:t>%</w:t>
            </w:r>
            <w:r>
              <w:t>)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tcMar/>
          </w:tcPr>
          <w:p w:rsidR="00E266DC" w:rsidP="0052211F" w:rsidRDefault="00E87A75" w14:paraId="26E0D45D" w14:textId="5CC73D53">
            <w:pPr>
              <w:jc w:val="center"/>
            </w:pPr>
            <w:r>
              <w:t>1 (1</w:t>
            </w:r>
            <w:r w:rsidR="007E6AC7">
              <w:t>%</w:t>
            </w:r>
            <w:r>
              <w:t>)</w:t>
            </w:r>
          </w:p>
        </w:tc>
      </w:tr>
      <w:tr w:rsidR="00E266DC" w:rsidTr="0E62BCE9" w14:paraId="672B2D38" w14:textId="77777777">
        <w:tc>
          <w:tcPr>
            <w:tcW w:w="2894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E266DC" w:rsidP="00A95587" w:rsidRDefault="00E266DC" w14:paraId="18E65129" w14:textId="77777777">
            <w:r>
              <w:rPr>
                <w:rFonts w:ascii="Aptos Narrow" w:hAnsi="Aptos Narrow"/>
                <w:b/>
                <w:bCs/>
                <w:color w:val="000000"/>
              </w:rPr>
              <w:t>Ethnicity</w:t>
            </w:r>
          </w:p>
        </w:tc>
        <w:tc>
          <w:tcPr>
            <w:tcW w:w="2056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E266DC" w:rsidP="0052211F" w:rsidRDefault="00E266DC" w14:paraId="56C43F00" w14:textId="77777777">
            <w:pPr>
              <w:jc w:val="center"/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E266DC" w:rsidP="0052211F" w:rsidRDefault="00E266DC" w14:paraId="41B1CA2D" w14:textId="77777777">
            <w:pPr>
              <w:jc w:val="center"/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E266DC" w:rsidP="0052211F" w:rsidRDefault="00E266DC" w14:paraId="5CA5FEC2" w14:textId="77777777">
            <w:pPr>
              <w:jc w:val="center"/>
            </w:pPr>
          </w:p>
        </w:tc>
      </w:tr>
      <w:tr w:rsidR="00E266DC" w:rsidTr="0E62BCE9" w14:paraId="1077AA40" w14:textId="77777777">
        <w:tc>
          <w:tcPr>
            <w:tcW w:w="2894" w:type="dxa"/>
            <w:tcBorders>
              <w:top w:val="single" w:color="auto" w:sz="4" w:space="0"/>
            </w:tcBorders>
            <w:tcMar/>
            <w:vAlign w:val="bottom"/>
          </w:tcPr>
          <w:p w:rsidR="00E266DC" w:rsidP="0052211F" w:rsidRDefault="00E266DC" w14:paraId="7E72A7E3" w14:textId="77777777">
            <w:r>
              <w:rPr>
                <w:rFonts w:ascii="Aptos Narrow" w:hAnsi="Aptos Narrow"/>
                <w:color w:val="000000"/>
              </w:rPr>
              <w:t>White</w:t>
            </w:r>
          </w:p>
        </w:tc>
        <w:tc>
          <w:tcPr>
            <w:tcW w:w="2056" w:type="dxa"/>
            <w:tcBorders>
              <w:top w:val="single" w:color="auto" w:sz="4" w:space="0"/>
            </w:tcBorders>
            <w:tcMar/>
            <w:vAlign w:val="bottom"/>
          </w:tcPr>
          <w:p w:rsidR="00E266DC" w:rsidP="0052211F" w:rsidRDefault="001E11A5" w14:paraId="0F9FBAE9" w14:textId="6CF2A9CC">
            <w:pPr>
              <w:jc w:val="center"/>
            </w:pPr>
            <w:r>
              <w:rPr>
                <w:rFonts w:ascii="Aptos Narrow" w:hAnsi="Aptos Narrow"/>
                <w:color w:val="000000"/>
              </w:rPr>
              <w:t xml:space="preserve">76 </w:t>
            </w:r>
            <w:r w:rsidR="004C6C80">
              <w:rPr>
                <w:rFonts w:ascii="Aptos Narrow" w:hAnsi="Aptos Narrow"/>
                <w:color w:val="000000"/>
              </w:rPr>
              <w:t>(</w:t>
            </w:r>
            <w:r>
              <w:rPr>
                <w:rFonts w:ascii="Aptos Narrow" w:hAnsi="Aptos Narrow"/>
                <w:color w:val="000000"/>
              </w:rPr>
              <w:t>92%</w:t>
            </w:r>
            <w:r w:rsidR="004C6C80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E266DC" w:rsidP="0052211F" w:rsidRDefault="001E11A5" w14:paraId="7DD23177" w14:textId="3A03F94C">
            <w:pPr>
              <w:jc w:val="center"/>
            </w:pPr>
            <w:r>
              <w:t xml:space="preserve">67 </w:t>
            </w:r>
            <w:r w:rsidR="009C71F0">
              <w:t>(</w:t>
            </w:r>
            <w:r>
              <w:t>91%</w:t>
            </w:r>
            <w:r w:rsidR="009C71F0">
              <w:t>)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E266DC" w:rsidP="0052211F" w:rsidRDefault="001E11A5" w14:paraId="03C0A49C" w14:textId="07BD713C">
            <w:pPr>
              <w:jc w:val="center"/>
            </w:pPr>
            <w:r>
              <w:t xml:space="preserve">65 </w:t>
            </w:r>
            <w:r w:rsidR="00E87A75">
              <w:t>(</w:t>
            </w:r>
            <w:r>
              <w:t>92%</w:t>
            </w:r>
            <w:r w:rsidR="00E87A75">
              <w:t>)</w:t>
            </w:r>
          </w:p>
        </w:tc>
      </w:tr>
      <w:tr w:rsidR="00E266DC" w:rsidTr="0E62BCE9" w14:paraId="56A1D990" w14:textId="77777777">
        <w:tc>
          <w:tcPr>
            <w:tcW w:w="2894" w:type="dxa"/>
            <w:tcMar/>
            <w:vAlign w:val="bottom"/>
          </w:tcPr>
          <w:p w:rsidR="00E266DC" w:rsidP="0052211F" w:rsidRDefault="00E266DC" w14:paraId="59CB07DB" w14:textId="77777777">
            <w:r>
              <w:rPr>
                <w:rFonts w:ascii="Aptos Narrow" w:hAnsi="Aptos Narrow"/>
                <w:color w:val="000000"/>
              </w:rPr>
              <w:t>Asian</w:t>
            </w:r>
          </w:p>
        </w:tc>
        <w:tc>
          <w:tcPr>
            <w:tcW w:w="2056" w:type="dxa"/>
            <w:tcMar/>
            <w:vAlign w:val="bottom"/>
          </w:tcPr>
          <w:p w:rsidR="00E266DC" w:rsidP="0052211F" w:rsidRDefault="004C6C80" w14:paraId="5CF935A6" w14:textId="396BE62B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 (</w:t>
            </w:r>
            <w:r w:rsidR="00E266DC">
              <w:rPr>
                <w:rFonts w:ascii="Aptos Narrow" w:hAnsi="Aptos Narrow"/>
                <w:color w:val="000000"/>
              </w:rPr>
              <w:t>2</w:t>
            </w:r>
            <w:r w:rsidR="001E11A5">
              <w:rPr>
                <w:rFonts w:ascii="Aptos Narrow" w:hAnsi="Aptos Narrow"/>
                <w:color w:val="000000"/>
              </w:rPr>
              <w:t>%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Mar/>
          </w:tcPr>
          <w:p w:rsidR="00E266DC" w:rsidP="0052211F" w:rsidRDefault="001E11A5" w14:paraId="5F8BFA05" w14:textId="0776D13D">
            <w:pPr>
              <w:jc w:val="center"/>
            </w:pPr>
            <w:r>
              <w:t>2</w:t>
            </w:r>
            <w:r w:rsidR="009C71F0">
              <w:t xml:space="preserve"> (</w:t>
            </w:r>
            <w:r>
              <w:t>3%</w:t>
            </w:r>
            <w:r w:rsidR="009C71F0">
              <w:t>)</w:t>
            </w:r>
          </w:p>
        </w:tc>
        <w:tc>
          <w:tcPr>
            <w:tcW w:w="2033" w:type="dxa"/>
            <w:tcMar/>
          </w:tcPr>
          <w:p w:rsidR="00E266DC" w:rsidP="0052211F" w:rsidRDefault="001E11A5" w14:paraId="18036E0E" w14:textId="15A80200">
            <w:pPr>
              <w:jc w:val="center"/>
            </w:pPr>
            <w:r>
              <w:t>2</w:t>
            </w:r>
            <w:r w:rsidR="00E87A75">
              <w:t xml:space="preserve"> (</w:t>
            </w:r>
            <w:r>
              <w:t>3%</w:t>
            </w:r>
            <w:r w:rsidR="00E87A75">
              <w:t>)</w:t>
            </w:r>
          </w:p>
        </w:tc>
      </w:tr>
      <w:tr w:rsidR="00E266DC" w:rsidTr="0E62BCE9" w14:paraId="7C83F089" w14:textId="77777777">
        <w:tc>
          <w:tcPr>
            <w:tcW w:w="2894" w:type="dxa"/>
            <w:tcMar/>
            <w:vAlign w:val="bottom"/>
          </w:tcPr>
          <w:p w:rsidR="00E266DC" w:rsidP="0052211F" w:rsidRDefault="00E266DC" w14:paraId="1A245849" w14:textId="77777777">
            <w:r>
              <w:rPr>
                <w:rFonts w:ascii="Aptos Narrow" w:hAnsi="Aptos Narrow"/>
                <w:color w:val="000000"/>
              </w:rPr>
              <w:t xml:space="preserve">Black </w:t>
            </w:r>
          </w:p>
        </w:tc>
        <w:tc>
          <w:tcPr>
            <w:tcW w:w="2056" w:type="dxa"/>
            <w:tcMar/>
            <w:vAlign w:val="bottom"/>
          </w:tcPr>
          <w:p w:rsidR="00E266DC" w:rsidP="0052211F" w:rsidRDefault="004C6C80" w14:paraId="7F5B9C5E" w14:textId="72A5D62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 (1</w:t>
            </w:r>
            <w:r w:rsidR="001E11A5">
              <w:rPr>
                <w:rFonts w:ascii="Aptos Narrow" w:hAnsi="Aptos Narrow"/>
                <w:color w:val="000000"/>
              </w:rPr>
              <w:t>%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Mar/>
          </w:tcPr>
          <w:p w:rsidR="00E266DC" w:rsidP="0052211F" w:rsidRDefault="009C71F0" w14:paraId="788AB6A9" w14:textId="4DA8F187">
            <w:pPr>
              <w:jc w:val="center"/>
            </w:pPr>
            <w:r>
              <w:t>1 (1</w:t>
            </w:r>
            <w:r w:rsidR="001E11A5">
              <w:t>%</w:t>
            </w:r>
            <w:r>
              <w:t>)</w:t>
            </w:r>
          </w:p>
        </w:tc>
        <w:tc>
          <w:tcPr>
            <w:tcW w:w="2033" w:type="dxa"/>
            <w:tcMar/>
          </w:tcPr>
          <w:p w:rsidR="00E266DC" w:rsidP="0052211F" w:rsidRDefault="00E87A75" w14:paraId="7C8E5C9D" w14:textId="596CB618">
            <w:pPr>
              <w:jc w:val="center"/>
            </w:pPr>
            <w:r>
              <w:t>1 (1</w:t>
            </w:r>
            <w:r w:rsidR="001E11A5">
              <w:t>%</w:t>
            </w:r>
            <w:r>
              <w:t>)</w:t>
            </w:r>
          </w:p>
        </w:tc>
      </w:tr>
      <w:tr w:rsidR="00E266DC" w:rsidTr="0E62BCE9" w14:paraId="246D194F" w14:textId="77777777">
        <w:tc>
          <w:tcPr>
            <w:tcW w:w="2894" w:type="dxa"/>
            <w:tcMar/>
            <w:vAlign w:val="bottom"/>
          </w:tcPr>
          <w:p w:rsidR="00E266DC" w:rsidP="0052211F" w:rsidRDefault="00E266DC" w14:paraId="6CAFC18F" w14:textId="77777777">
            <w:r>
              <w:rPr>
                <w:rFonts w:ascii="Aptos Narrow" w:hAnsi="Aptos Narrow"/>
                <w:color w:val="000000"/>
              </w:rPr>
              <w:t>Other</w:t>
            </w:r>
          </w:p>
        </w:tc>
        <w:tc>
          <w:tcPr>
            <w:tcW w:w="2056" w:type="dxa"/>
            <w:tcMar/>
            <w:vAlign w:val="bottom"/>
          </w:tcPr>
          <w:p w:rsidR="00E266DC" w:rsidP="0052211F" w:rsidRDefault="004C6C80" w14:paraId="2DA18CA7" w14:textId="5F154EB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 (2</w:t>
            </w:r>
            <w:r w:rsidR="001E11A5">
              <w:rPr>
                <w:rFonts w:ascii="Aptos Narrow" w:hAnsi="Aptos Narrow"/>
                <w:color w:val="000000"/>
              </w:rPr>
              <w:t>%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Mar/>
          </w:tcPr>
          <w:p w:rsidR="00E266DC" w:rsidP="0052211F" w:rsidRDefault="001E11A5" w14:paraId="299DA654" w14:textId="1E65E63A">
            <w:pPr>
              <w:jc w:val="center"/>
            </w:pPr>
            <w:r>
              <w:t>2</w:t>
            </w:r>
            <w:r w:rsidR="009C71F0">
              <w:t xml:space="preserve"> (</w:t>
            </w:r>
            <w:r>
              <w:t>3%</w:t>
            </w:r>
            <w:r w:rsidR="009C71F0">
              <w:t>)</w:t>
            </w:r>
          </w:p>
        </w:tc>
        <w:tc>
          <w:tcPr>
            <w:tcW w:w="2033" w:type="dxa"/>
            <w:tcMar/>
          </w:tcPr>
          <w:p w:rsidR="00E266DC" w:rsidP="0052211F" w:rsidRDefault="00E87A75" w14:paraId="2002BF2E" w14:textId="27022A1E">
            <w:pPr>
              <w:jc w:val="center"/>
            </w:pPr>
            <w:r>
              <w:t>1 (1</w:t>
            </w:r>
            <w:r w:rsidR="001E11A5">
              <w:t>%</w:t>
            </w:r>
            <w:r>
              <w:t>)</w:t>
            </w:r>
          </w:p>
        </w:tc>
      </w:tr>
      <w:tr w:rsidR="00E266DC" w:rsidTr="0E62BCE9" w14:paraId="39ECD0D5" w14:textId="77777777">
        <w:tc>
          <w:tcPr>
            <w:tcW w:w="2894" w:type="dxa"/>
            <w:tcBorders>
              <w:bottom w:val="single" w:color="auto" w:sz="4" w:space="0"/>
            </w:tcBorders>
            <w:tcMar/>
            <w:vAlign w:val="bottom"/>
          </w:tcPr>
          <w:p w:rsidR="00E266DC" w:rsidP="0052211F" w:rsidRDefault="00A95587" w14:paraId="0870BE20" w14:textId="20F790BC">
            <w:r>
              <w:rPr>
                <w:rFonts w:ascii="Aptos Narrow" w:hAnsi="Aptos Narrow"/>
                <w:color w:val="000000"/>
              </w:rPr>
              <w:t>Prefer not to say</w:t>
            </w:r>
          </w:p>
        </w:tc>
        <w:tc>
          <w:tcPr>
            <w:tcW w:w="2056" w:type="dxa"/>
            <w:tcBorders>
              <w:bottom w:val="single" w:color="auto" w:sz="4" w:space="0"/>
            </w:tcBorders>
            <w:tcMar/>
            <w:vAlign w:val="bottom"/>
          </w:tcPr>
          <w:p w:rsidR="00E266DC" w:rsidP="0052211F" w:rsidRDefault="004C6C80" w14:paraId="683A7D9B" w14:textId="4F7A87E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 (2</w:t>
            </w:r>
            <w:r w:rsidR="001E11A5">
              <w:rPr>
                <w:rFonts w:ascii="Aptos Narrow" w:hAnsi="Aptos Narrow"/>
                <w:color w:val="000000"/>
              </w:rPr>
              <w:t>%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tcMar/>
          </w:tcPr>
          <w:p w:rsidR="00E266DC" w:rsidP="0052211F" w:rsidRDefault="001E11A5" w14:paraId="26F1950D" w14:textId="28A01D39">
            <w:pPr>
              <w:jc w:val="center"/>
            </w:pPr>
            <w:r>
              <w:t>2</w:t>
            </w:r>
            <w:r w:rsidR="009C71F0">
              <w:t xml:space="preserve"> (</w:t>
            </w:r>
            <w:r>
              <w:t>3%</w:t>
            </w:r>
            <w:r w:rsidR="009C71F0">
              <w:t>)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tcMar/>
          </w:tcPr>
          <w:p w:rsidR="00E266DC" w:rsidP="0052211F" w:rsidRDefault="001E11A5" w14:paraId="1CEFE339" w14:textId="75640300">
            <w:pPr>
              <w:jc w:val="center"/>
            </w:pPr>
            <w:r>
              <w:t>2</w:t>
            </w:r>
            <w:r w:rsidR="00E87A75">
              <w:t xml:space="preserve"> (</w:t>
            </w:r>
            <w:r>
              <w:t>3%</w:t>
            </w:r>
            <w:r w:rsidR="00E87A75">
              <w:t>)</w:t>
            </w:r>
          </w:p>
        </w:tc>
      </w:tr>
      <w:tr w:rsidR="00E266DC" w:rsidTr="0E62BCE9" w14:paraId="42E6A5FE" w14:textId="77777777">
        <w:tc>
          <w:tcPr>
            <w:tcW w:w="2894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E266DC" w:rsidP="00A95587" w:rsidRDefault="00E266DC" w14:paraId="4D144E06" w14:textId="77777777">
            <w:r>
              <w:rPr>
                <w:rFonts w:ascii="Aptos Narrow" w:hAnsi="Aptos Narrow"/>
                <w:b/>
                <w:bCs/>
                <w:color w:val="000000"/>
              </w:rPr>
              <w:t>Continent</w:t>
            </w:r>
          </w:p>
        </w:tc>
        <w:tc>
          <w:tcPr>
            <w:tcW w:w="2056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E266DC" w:rsidP="0052211F" w:rsidRDefault="00E266DC" w14:paraId="1F02236F" w14:textId="77777777">
            <w:pPr>
              <w:jc w:val="center"/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E266DC" w:rsidP="0052211F" w:rsidRDefault="00E266DC" w14:paraId="30161857" w14:textId="77777777">
            <w:pPr>
              <w:jc w:val="center"/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E266DC" w:rsidP="0052211F" w:rsidRDefault="00E266DC" w14:paraId="5AB0923A" w14:textId="77777777">
            <w:pPr>
              <w:jc w:val="center"/>
            </w:pPr>
          </w:p>
        </w:tc>
      </w:tr>
      <w:tr w:rsidR="00E266DC" w:rsidTr="0E62BCE9" w14:paraId="7CA08360" w14:textId="77777777">
        <w:tc>
          <w:tcPr>
            <w:tcW w:w="2894" w:type="dxa"/>
            <w:tcBorders>
              <w:top w:val="single" w:color="auto" w:sz="4" w:space="0"/>
            </w:tcBorders>
            <w:tcMar/>
            <w:vAlign w:val="bottom"/>
          </w:tcPr>
          <w:p w:rsidR="00E266DC" w:rsidP="0052211F" w:rsidRDefault="00E266DC" w14:paraId="257AE2D5" w14:textId="77777777">
            <w:r>
              <w:rPr>
                <w:rFonts w:ascii="Aptos Narrow" w:hAnsi="Aptos Narrow"/>
                <w:color w:val="000000"/>
              </w:rPr>
              <w:t>Europe</w:t>
            </w:r>
          </w:p>
        </w:tc>
        <w:tc>
          <w:tcPr>
            <w:tcW w:w="2056" w:type="dxa"/>
            <w:tcBorders>
              <w:top w:val="single" w:color="auto" w:sz="4" w:space="0"/>
            </w:tcBorders>
            <w:tcMar/>
            <w:vAlign w:val="bottom"/>
          </w:tcPr>
          <w:p w:rsidR="00E266DC" w:rsidP="0052211F" w:rsidRDefault="001E11A5" w14:paraId="765CCBE2" w14:textId="11E0C95C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3</w:t>
            </w:r>
            <w:r w:rsidR="0041576B">
              <w:rPr>
                <w:rFonts w:ascii="Aptos Narrow" w:hAnsi="Aptos Narrow"/>
                <w:color w:val="000000"/>
              </w:rPr>
              <w:t xml:space="preserve"> (</w:t>
            </w:r>
            <w:r>
              <w:rPr>
                <w:rFonts w:ascii="Aptos Narrow" w:hAnsi="Aptos Narrow"/>
                <w:color w:val="000000"/>
              </w:rPr>
              <w:t>64%</w:t>
            </w:r>
            <w:r w:rsidR="0041576B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E266DC" w:rsidP="0052211F" w:rsidRDefault="001E11A5" w14:paraId="61069A61" w14:textId="786F57E7">
            <w:pPr>
              <w:jc w:val="center"/>
            </w:pPr>
            <w:r>
              <w:t xml:space="preserve">46 </w:t>
            </w:r>
            <w:r w:rsidR="009C71F0">
              <w:t>(</w:t>
            </w:r>
            <w:r>
              <w:t>62%</w:t>
            </w:r>
            <w:r w:rsidR="00666115">
              <w:t>)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E266DC" w:rsidP="0052211F" w:rsidRDefault="001E11A5" w14:paraId="555D700D" w14:textId="6A3150FE">
            <w:pPr>
              <w:jc w:val="center"/>
            </w:pPr>
            <w:r>
              <w:t xml:space="preserve">44 </w:t>
            </w:r>
            <w:r w:rsidR="00E87A75">
              <w:t>(</w:t>
            </w:r>
            <w:r>
              <w:t>62%</w:t>
            </w:r>
            <w:r w:rsidR="00E87A75">
              <w:t>)</w:t>
            </w:r>
          </w:p>
        </w:tc>
      </w:tr>
      <w:tr w:rsidR="00E266DC" w:rsidTr="0E62BCE9" w14:paraId="12EF1F02" w14:textId="77777777">
        <w:tc>
          <w:tcPr>
            <w:tcW w:w="2894" w:type="dxa"/>
            <w:tcMar/>
            <w:vAlign w:val="bottom"/>
          </w:tcPr>
          <w:p w:rsidR="00E266DC" w:rsidP="0052211F" w:rsidRDefault="00E266DC" w14:paraId="34DD0637" w14:textId="77777777">
            <w:r>
              <w:rPr>
                <w:rFonts w:ascii="Aptos Narrow" w:hAnsi="Aptos Narrow"/>
                <w:color w:val="000000"/>
              </w:rPr>
              <w:t>Asia</w:t>
            </w:r>
          </w:p>
        </w:tc>
        <w:tc>
          <w:tcPr>
            <w:tcW w:w="2056" w:type="dxa"/>
            <w:tcMar/>
            <w:vAlign w:val="bottom"/>
          </w:tcPr>
          <w:p w:rsidR="00E266DC" w:rsidP="0052211F" w:rsidRDefault="0041576B" w14:paraId="1E444E10" w14:textId="66DC9E8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 (</w:t>
            </w:r>
            <w:r w:rsidR="00E266DC">
              <w:rPr>
                <w:rFonts w:ascii="Aptos Narrow" w:hAnsi="Aptos Narrow"/>
                <w:color w:val="000000"/>
              </w:rPr>
              <w:t>2</w:t>
            </w:r>
            <w:r w:rsidR="001E11A5">
              <w:rPr>
                <w:rFonts w:ascii="Aptos Narrow" w:hAnsi="Aptos Narrow"/>
                <w:color w:val="000000"/>
              </w:rPr>
              <w:t>%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Mar/>
          </w:tcPr>
          <w:p w:rsidR="00E266DC" w:rsidP="0052211F" w:rsidRDefault="001E11A5" w14:paraId="3D738CBC" w14:textId="0FC1B039">
            <w:pPr>
              <w:jc w:val="center"/>
            </w:pPr>
            <w:r>
              <w:t>2</w:t>
            </w:r>
            <w:r w:rsidR="00666115">
              <w:t xml:space="preserve"> (</w:t>
            </w:r>
            <w:r>
              <w:t>3%</w:t>
            </w:r>
            <w:r w:rsidR="00666115">
              <w:t>)</w:t>
            </w:r>
          </w:p>
        </w:tc>
        <w:tc>
          <w:tcPr>
            <w:tcW w:w="2033" w:type="dxa"/>
            <w:tcMar/>
          </w:tcPr>
          <w:p w:rsidR="00E266DC" w:rsidP="0052211F" w:rsidRDefault="001E11A5" w14:paraId="14EAE8BC" w14:textId="615F8175">
            <w:pPr>
              <w:jc w:val="center"/>
            </w:pPr>
            <w:r>
              <w:t xml:space="preserve">2 </w:t>
            </w:r>
            <w:r w:rsidR="00E87A75">
              <w:t>(</w:t>
            </w:r>
            <w:r>
              <w:t>3%</w:t>
            </w:r>
            <w:r w:rsidR="00E87A75">
              <w:t>)</w:t>
            </w:r>
          </w:p>
        </w:tc>
      </w:tr>
      <w:tr w:rsidR="00E266DC" w:rsidTr="0E62BCE9" w14:paraId="3DD09B42" w14:textId="77777777">
        <w:tc>
          <w:tcPr>
            <w:tcW w:w="2894" w:type="dxa"/>
            <w:tcMar/>
            <w:vAlign w:val="bottom"/>
          </w:tcPr>
          <w:p w:rsidR="00E266DC" w:rsidP="0052211F" w:rsidRDefault="00E266DC" w14:paraId="7A8557BB" w14:textId="58E50C1F">
            <w:r>
              <w:rPr>
                <w:rFonts w:ascii="Aptos Narrow" w:hAnsi="Aptos Narrow"/>
                <w:color w:val="000000"/>
              </w:rPr>
              <w:t>North Am</w:t>
            </w:r>
            <w:r w:rsidR="00A95587">
              <w:rPr>
                <w:rFonts w:ascii="Aptos Narrow" w:hAnsi="Aptos Narrow"/>
                <w:color w:val="000000"/>
              </w:rPr>
              <w:t>erica</w:t>
            </w:r>
          </w:p>
        </w:tc>
        <w:tc>
          <w:tcPr>
            <w:tcW w:w="2056" w:type="dxa"/>
            <w:tcMar/>
            <w:vAlign w:val="bottom"/>
          </w:tcPr>
          <w:p w:rsidR="00E266DC" w:rsidP="0052211F" w:rsidRDefault="001E11A5" w14:paraId="68839020" w14:textId="29115CFF">
            <w:pPr>
              <w:jc w:val="center"/>
            </w:pPr>
            <w:r>
              <w:rPr>
                <w:rFonts w:ascii="Aptos Narrow" w:hAnsi="Aptos Narrow"/>
                <w:color w:val="000000"/>
              </w:rPr>
              <w:t xml:space="preserve">21 </w:t>
            </w:r>
            <w:r w:rsidR="0041576B">
              <w:rPr>
                <w:rFonts w:ascii="Aptos Narrow" w:hAnsi="Aptos Narrow"/>
                <w:color w:val="000000"/>
              </w:rPr>
              <w:t>(</w:t>
            </w:r>
            <w:r>
              <w:rPr>
                <w:rFonts w:ascii="Aptos Narrow" w:hAnsi="Aptos Narrow"/>
                <w:color w:val="000000"/>
              </w:rPr>
              <w:t>25%</w:t>
            </w:r>
            <w:r w:rsidR="0041576B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Mar/>
          </w:tcPr>
          <w:p w:rsidR="00E266DC" w:rsidP="0052211F" w:rsidRDefault="001E11A5" w14:paraId="1A3D0ABF" w14:textId="2585F4D2">
            <w:pPr>
              <w:jc w:val="center"/>
            </w:pPr>
            <w:r>
              <w:t xml:space="preserve">19 </w:t>
            </w:r>
            <w:r w:rsidR="00666115">
              <w:t>(</w:t>
            </w:r>
            <w:r>
              <w:t>26%</w:t>
            </w:r>
            <w:r w:rsidR="00666115">
              <w:t>)</w:t>
            </w:r>
          </w:p>
        </w:tc>
        <w:tc>
          <w:tcPr>
            <w:tcW w:w="2033" w:type="dxa"/>
            <w:tcMar/>
          </w:tcPr>
          <w:p w:rsidR="00E266DC" w:rsidP="0052211F" w:rsidRDefault="001E11A5" w14:paraId="32D2032D" w14:textId="1E835BA1">
            <w:pPr>
              <w:jc w:val="center"/>
            </w:pPr>
            <w:r>
              <w:t xml:space="preserve">18 </w:t>
            </w:r>
            <w:r w:rsidR="00E87A75">
              <w:t>(</w:t>
            </w:r>
            <w:r>
              <w:t>25%</w:t>
            </w:r>
            <w:r w:rsidR="00E87A75">
              <w:t>)</w:t>
            </w:r>
          </w:p>
        </w:tc>
      </w:tr>
      <w:tr w:rsidR="00E266DC" w:rsidTr="0E62BCE9" w14:paraId="60999F12" w14:textId="77777777">
        <w:tc>
          <w:tcPr>
            <w:tcW w:w="2894" w:type="dxa"/>
            <w:tcBorders>
              <w:bottom w:val="single" w:color="auto" w:sz="4" w:space="0"/>
            </w:tcBorders>
            <w:tcMar/>
            <w:vAlign w:val="bottom"/>
          </w:tcPr>
          <w:p w:rsidR="00E266DC" w:rsidP="0052211F" w:rsidRDefault="00E266DC" w14:paraId="06E0F884" w14:textId="77777777">
            <w:r>
              <w:rPr>
                <w:rFonts w:ascii="Aptos Narrow" w:hAnsi="Aptos Narrow"/>
                <w:color w:val="000000"/>
              </w:rPr>
              <w:t>Oceania</w:t>
            </w:r>
          </w:p>
        </w:tc>
        <w:tc>
          <w:tcPr>
            <w:tcW w:w="2056" w:type="dxa"/>
            <w:tcBorders>
              <w:bottom w:val="single" w:color="auto" w:sz="4" w:space="0"/>
            </w:tcBorders>
            <w:tcMar/>
            <w:vAlign w:val="bottom"/>
          </w:tcPr>
          <w:p w:rsidR="00E266DC" w:rsidP="0052211F" w:rsidRDefault="001E11A5" w14:paraId="7FAA82A4" w14:textId="1FF948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</w:t>
            </w:r>
            <w:r w:rsidR="0041576B">
              <w:rPr>
                <w:rFonts w:ascii="Aptos Narrow" w:hAnsi="Aptos Narrow"/>
                <w:color w:val="000000"/>
              </w:rPr>
              <w:t xml:space="preserve"> (</w:t>
            </w:r>
            <w:r>
              <w:rPr>
                <w:rFonts w:ascii="Aptos Narrow" w:hAnsi="Aptos Narrow"/>
                <w:color w:val="000000"/>
              </w:rPr>
              <w:t>8%</w:t>
            </w:r>
            <w:r w:rsidR="0041576B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tcMar/>
          </w:tcPr>
          <w:p w:rsidR="00E266DC" w:rsidP="0052211F" w:rsidRDefault="001E11A5" w14:paraId="4B62D19A" w14:textId="40480D23">
            <w:pPr>
              <w:jc w:val="center"/>
            </w:pPr>
            <w:r>
              <w:t>7</w:t>
            </w:r>
            <w:r w:rsidR="00666115">
              <w:t xml:space="preserve"> (</w:t>
            </w:r>
            <w:r>
              <w:t>9%</w:t>
            </w:r>
            <w:r w:rsidR="00666115">
              <w:t>)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tcMar/>
          </w:tcPr>
          <w:p w:rsidR="00E266DC" w:rsidP="0052211F" w:rsidRDefault="001E11A5" w14:paraId="290FDCE2" w14:textId="37C7EE0B">
            <w:pPr>
              <w:jc w:val="center"/>
            </w:pPr>
            <w:r>
              <w:t xml:space="preserve">7 </w:t>
            </w:r>
            <w:r w:rsidR="00E87A75">
              <w:t>(</w:t>
            </w:r>
            <w:r>
              <w:t>10%</w:t>
            </w:r>
            <w:r w:rsidR="00E87A75">
              <w:t>)</w:t>
            </w:r>
          </w:p>
        </w:tc>
      </w:tr>
      <w:tr w:rsidR="00E266DC" w:rsidTr="0E62BCE9" w14:paraId="5E8DF64F" w14:textId="77777777">
        <w:tc>
          <w:tcPr>
            <w:tcW w:w="2894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E266DC" w:rsidP="00A95587" w:rsidRDefault="00E266DC" w14:paraId="00784EA2" w14:textId="77777777">
            <w:r>
              <w:rPr>
                <w:rFonts w:ascii="Aptos Narrow" w:hAnsi="Aptos Narrow"/>
                <w:b/>
                <w:bCs/>
                <w:color w:val="000000"/>
              </w:rPr>
              <w:t>Main role</w:t>
            </w:r>
          </w:p>
        </w:tc>
        <w:tc>
          <w:tcPr>
            <w:tcW w:w="2056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E266DC" w:rsidP="0052211F" w:rsidRDefault="00E266DC" w14:paraId="226D4F35" w14:textId="77777777">
            <w:pPr>
              <w:jc w:val="center"/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E266DC" w:rsidP="0052211F" w:rsidRDefault="00E266DC" w14:paraId="56845A21" w14:textId="77777777">
            <w:pPr>
              <w:jc w:val="center"/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E266DC" w:rsidP="0052211F" w:rsidRDefault="00E266DC" w14:paraId="2E8279F8" w14:textId="77777777">
            <w:pPr>
              <w:jc w:val="center"/>
            </w:pPr>
          </w:p>
        </w:tc>
      </w:tr>
      <w:tr w:rsidR="00E266DC" w:rsidTr="0E62BCE9" w14:paraId="2511C88B" w14:textId="77777777">
        <w:tc>
          <w:tcPr>
            <w:tcW w:w="2894" w:type="dxa"/>
            <w:tcBorders>
              <w:top w:val="single" w:color="auto" w:sz="4" w:space="0"/>
            </w:tcBorders>
            <w:tcMar/>
            <w:vAlign w:val="bottom"/>
          </w:tcPr>
          <w:p w:rsidRPr="005F6687" w:rsidR="00E266DC" w:rsidP="0052211F" w:rsidRDefault="00E266DC" w14:paraId="072F1F07" w14:textId="3FA46AAE">
            <w:r w:rsidRPr="005F6687">
              <w:rPr>
                <w:rFonts w:ascii="Aptos Narrow" w:hAnsi="Aptos Narrow"/>
                <w:color w:val="000000"/>
              </w:rPr>
              <w:t>Animal handler/</w:t>
            </w:r>
            <w:r w:rsidR="000727D1">
              <w:rPr>
                <w:rFonts w:ascii="Aptos Narrow" w:hAnsi="Aptos Narrow"/>
                <w:color w:val="000000"/>
              </w:rPr>
              <w:t xml:space="preserve">AAI </w:t>
            </w:r>
            <w:r w:rsidRPr="005F6687">
              <w:rPr>
                <w:rFonts w:ascii="Aptos Narrow" w:hAnsi="Aptos Narrow"/>
                <w:color w:val="000000"/>
              </w:rPr>
              <w:t>provider</w:t>
            </w:r>
          </w:p>
        </w:tc>
        <w:tc>
          <w:tcPr>
            <w:tcW w:w="2056" w:type="dxa"/>
            <w:tcBorders>
              <w:top w:val="single" w:color="auto" w:sz="4" w:space="0"/>
            </w:tcBorders>
            <w:tcMar/>
            <w:vAlign w:val="bottom"/>
          </w:tcPr>
          <w:p w:rsidRPr="005F6687" w:rsidR="00E266DC" w:rsidP="0052211F" w:rsidRDefault="00E410CD" w14:paraId="35C5F95B" w14:textId="1223FB55">
            <w:pPr>
              <w:jc w:val="center"/>
            </w:pPr>
            <w:r>
              <w:rPr>
                <w:rFonts w:ascii="Aptos Narrow" w:hAnsi="Aptos Narrow"/>
                <w:color w:val="000000"/>
              </w:rPr>
              <w:t xml:space="preserve">9 </w:t>
            </w:r>
            <w:r w:rsidRPr="005F6687" w:rsidR="00E27DE6">
              <w:rPr>
                <w:rFonts w:ascii="Aptos Narrow" w:hAnsi="Aptos Narrow"/>
                <w:color w:val="000000"/>
              </w:rPr>
              <w:t>(</w:t>
            </w:r>
            <w:r w:rsidRPr="005F6687">
              <w:rPr>
                <w:rFonts w:ascii="Aptos Narrow" w:hAnsi="Aptos Narrow"/>
                <w:color w:val="000000"/>
              </w:rPr>
              <w:t>11%</w:t>
            </w:r>
            <w:r w:rsidRPr="005F6687" w:rsidR="00E27DE6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E266DC" w:rsidP="0052211F" w:rsidRDefault="00E410CD" w14:paraId="06FBD92D" w14:textId="2C391FB8">
            <w:pPr>
              <w:jc w:val="center"/>
            </w:pPr>
            <w:r>
              <w:t xml:space="preserve">8 </w:t>
            </w:r>
            <w:r w:rsidR="00CB31C2">
              <w:t>(</w:t>
            </w:r>
            <w:r>
              <w:t>11%</w:t>
            </w:r>
            <w:r w:rsidR="00CB31C2">
              <w:t>)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E266DC" w:rsidP="0052211F" w:rsidRDefault="00E410CD" w14:paraId="06C740E8" w14:textId="5F8FFD98">
            <w:pPr>
              <w:jc w:val="center"/>
            </w:pPr>
            <w:r>
              <w:t>8 (11%)</w:t>
            </w:r>
          </w:p>
        </w:tc>
      </w:tr>
      <w:tr w:rsidR="00E266DC" w:rsidTr="0E62BCE9" w14:paraId="330C16A6" w14:textId="77777777">
        <w:tc>
          <w:tcPr>
            <w:tcW w:w="2894" w:type="dxa"/>
            <w:tcMar/>
            <w:vAlign w:val="bottom"/>
          </w:tcPr>
          <w:p w:rsidRPr="005F6687" w:rsidR="00E266DC" w:rsidP="0052211F" w:rsidRDefault="00E266DC" w14:paraId="3647422E" w14:textId="77777777">
            <w:r w:rsidRPr="005F6687">
              <w:rPr>
                <w:rFonts w:ascii="Aptos Narrow" w:hAnsi="Aptos Narrow"/>
                <w:color w:val="000000"/>
              </w:rPr>
              <w:t>Researcher/Academic</w:t>
            </w:r>
          </w:p>
        </w:tc>
        <w:tc>
          <w:tcPr>
            <w:tcW w:w="2056" w:type="dxa"/>
            <w:tcMar/>
            <w:vAlign w:val="bottom"/>
          </w:tcPr>
          <w:p w:rsidRPr="005F6687" w:rsidR="00E266DC" w:rsidP="0052211F" w:rsidRDefault="00E410CD" w14:paraId="66C2B5B3" w14:textId="01AB7BC7">
            <w:pPr>
              <w:jc w:val="center"/>
            </w:pPr>
            <w:r>
              <w:rPr>
                <w:rFonts w:ascii="Aptos Narrow" w:hAnsi="Aptos Narrow"/>
                <w:color w:val="000000"/>
              </w:rPr>
              <w:t xml:space="preserve">56 </w:t>
            </w:r>
            <w:r w:rsidRPr="005F6687" w:rsidR="00E27DE6">
              <w:rPr>
                <w:rFonts w:ascii="Aptos Narrow" w:hAnsi="Aptos Narrow"/>
                <w:color w:val="000000"/>
              </w:rPr>
              <w:t>(</w:t>
            </w:r>
            <w:r w:rsidRPr="005F6687">
              <w:rPr>
                <w:rFonts w:ascii="Aptos Narrow" w:hAnsi="Aptos Narrow"/>
                <w:color w:val="000000"/>
              </w:rPr>
              <w:t>67%</w:t>
            </w:r>
            <w:r w:rsidRPr="005F6687" w:rsidR="00E27DE6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Mar/>
          </w:tcPr>
          <w:p w:rsidR="00E266DC" w:rsidP="0052211F" w:rsidRDefault="00E410CD" w14:paraId="56C18FCF" w14:textId="7B833E40">
            <w:pPr>
              <w:jc w:val="center"/>
            </w:pPr>
            <w:r>
              <w:t xml:space="preserve">52 </w:t>
            </w:r>
            <w:r w:rsidR="00CB31C2">
              <w:t>(</w:t>
            </w:r>
            <w:r>
              <w:t>70%</w:t>
            </w:r>
            <w:r w:rsidR="00CB31C2">
              <w:t>)</w:t>
            </w:r>
          </w:p>
        </w:tc>
        <w:tc>
          <w:tcPr>
            <w:tcW w:w="2033" w:type="dxa"/>
            <w:tcMar/>
          </w:tcPr>
          <w:p w:rsidR="00E266DC" w:rsidP="0052211F" w:rsidRDefault="00E410CD" w14:paraId="5AB6D4BC" w14:textId="12198401">
            <w:pPr>
              <w:jc w:val="center"/>
            </w:pPr>
            <w:r>
              <w:t xml:space="preserve">50 </w:t>
            </w:r>
            <w:r w:rsidR="00E87A75">
              <w:t>(</w:t>
            </w:r>
            <w:r>
              <w:t>70%</w:t>
            </w:r>
            <w:r w:rsidR="00E87A75">
              <w:t>)</w:t>
            </w:r>
          </w:p>
        </w:tc>
      </w:tr>
      <w:tr w:rsidR="00E266DC" w:rsidTr="0E62BCE9" w14:paraId="787590A6" w14:textId="77777777">
        <w:tc>
          <w:tcPr>
            <w:tcW w:w="2894" w:type="dxa"/>
            <w:tcMar/>
            <w:vAlign w:val="bottom"/>
          </w:tcPr>
          <w:p w:rsidRPr="005F6687" w:rsidR="00E266DC" w:rsidP="0052211F" w:rsidRDefault="00E266DC" w14:paraId="71CDBCC9" w14:textId="77777777">
            <w:r w:rsidRPr="005F6687">
              <w:rPr>
                <w:rFonts w:ascii="Aptos Narrow" w:hAnsi="Aptos Narrow"/>
                <w:color w:val="000000"/>
              </w:rPr>
              <w:t>Therapist/Counsellor/Clinician</w:t>
            </w:r>
          </w:p>
        </w:tc>
        <w:tc>
          <w:tcPr>
            <w:tcW w:w="2056" w:type="dxa"/>
            <w:tcMar/>
            <w:vAlign w:val="bottom"/>
          </w:tcPr>
          <w:p w:rsidRPr="005F6687" w:rsidR="00E266DC" w:rsidP="0052211F" w:rsidRDefault="00E410CD" w14:paraId="7CD06D17" w14:textId="5CCB118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</w:t>
            </w:r>
            <w:r w:rsidRPr="005F6687" w:rsidR="00E27DE6">
              <w:rPr>
                <w:rFonts w:ascii="Aptos Narrow" w:hAnsi="Aptos Narrow"/>
                <w:color w:val="000000"/>
              </w:rPr>
              <w:t xml:space="preserve"> (</w:t>
            </w:r>
            <w:r w:rsidRPr="005F6687">
              <w:rPr>
                <w:rFonts w:ascii="Aptos Narrow" w:hAnsi="Aptos Narrow"/>
                <w:color w:val="000000"/>
              </w:rPr>
              <w:t>22%</w:t>
            </w:r>
            <w:r w:rsidRPr="005F6687" w:rsidR="00E27DE6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Mar/>
          </w:tcPr>
          <w:p w:rsidR="00E266DC" w:rsidP="0052211F" w:rsidRDefault="00E410CD" w14:paraId="62F61825" w14:textId="5FAE7062">
            <w:pPr>
              <w:jc w:val="center"/>
            </w:pPr>
            <w:r>
              <w:t xml:space="preserve">14 </w:t>
            </w:r>
            <w:r w:rsidR="00CB31C2">
              <w:t>(</w:t>
            </w:r>
            <w:r>
              <w:t>19%</w:t>
            </w:r>
            <w:r w:rsidR="00CB31C2">
              <w:t>)</w:t>
            </w:r>
          </w:p>
        </w:tc>
        <w:tc>
          <w:tcPr>
            <w:tcW w:w="2033" w:type="dxa"/>
            <w:tcMar/>
          </w:tcPr>
          <w:p w:rsidR="00E266DC" w:rsidP="0052211F" w:rsidRDefault="00E410CD" w14:paraId="160928F9" w14:textId="209999F5">
            <w:pPr>
              <w:jc w:val="center"/>
            </w:pPr>
            <w:r>
              <w:t xml:space="preserve">13 </w:t>
            </w:r>
            <w:r w:rsidR="00E87A75">
              <w:t>(</w:t>
            </w:r>
            <w:r>
              <w:t>18%</w:t>
            </w:r>
            <w:r w:rsidR="00E87A75">
              <w:t>)</w:t>
            </w:r>
          </w:p>
        </w:tc>
      </w:tr>
      <w:tr w:rsidR="00575B7F" w:rsidTr="0E62BCE9" w14:paraId="03F60E00" w14:textId="77777777">
        <w:tc>
          <w:tcPr>
            <w:tcW w:w="9016" w:type="dxa"/>
            <w:gridSpan w:val="4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575B7F" w:rsidP="00575B7F" w:rsidRDefault="00575B7F" w14:paraId="1E998E55" w14:textId="1E438F1D">
            <w:r>
              <w:rPr>
                <w:rFonts w:ascii="Aptos Narrow" w:hAnsi="Aptos Narrow"/>
                <w:b/>
                <w:bCs/>
                <w:color w:val="000000"/>
              </w:rPr>
              <w:t>Involve</w:t>
            </w:r>
            <w:r w:rsidR="000727D1">
              <w:rPr>
                <w:rFonts w:ascii="Aptos Narrow" w:hAnsi="Aptos Narrow"/>
                <w:b/>
                <w:bCs/>
                <w:color w:val="000000"/>
              </w:rPr>
              <w:t xml:space="preserve">ment </w:t>
            </w:r>
            <w:r>
              <w:rPr>
                <w:rFonts w:ascii="Aptos Narrow" w:hAnsi="Aptos Narrow"/>
                <w:b/>
                <w:bCs/>
                <w:color w:val="000000"/>
              </w:rPr>
              <w:t>in AAI Randomised-Controlled Trials</w:t>
            </w:r>
          </w:p>
        </w:tc>
      </w:tr>
      <w:tr w:rsidR="000739F6" w:rsidTr="0E62BCE9" w14:paraId="58DA0E3F" w14:textId="77777777">
        <w:tc>
          <w:tcPr>
            <w:tcW w:w="2894" w:type="dxa"/>
            <w:tcBorders>
              <w:top w:val="single" w:color="auto" w:sz="4" w:space="0"/>
              <w:bottom w:val="nil"/>
            </w:tcBorders>
            <w:tcMar/>
            <w:vAlign w:val="bottom"/>
          </w:tcPr>
          <w:p w:rsidR="000739F6" w:rsidP="000739F6" w:rsidRDefault="000739F6" w14:paraId="6B1EDAAD" w14:textId="051A578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2056" w:type="dxa"/>
            <w:tcBorders>
              <w:top w:val="single" w:color="auto" w:sz="4" w:space="0"/>
              <w:bottom w:val="nil"/>
            </w:tcBorders>
            <w:tcMar/>
            <w:vAlign w:val="bottom"/>
          </w:tcPr>
          <w:p w:rsidR="000739F6" w:rsidP="000739F6" w:rsidRDefault="00E410CD" w14:paraId="19B81ED4" w14:textId="5795863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  <w:r w:rsidR="000739F6">
              <w:rPr>
                <w:rFonts w:ascii="Aptos Narrow" w:hAnsi="Aptos Narrow"/>
                <w:color w:val="000000"/>
              </w:rPr>
              <w:t xml:space="preserve"> (</w:t>
            </w:r>
            <w:r>
              <w:rPr>
                <w:rFonts w:ascii="Aptos Narrow" w:hAnsi="Aptos Narrow"/>
                <w:color w:val="000000"/>
              </w:rPr>
              <w:t>39%</w:t>
            </w:r>
            <w:r w:rsidR="000739F6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Borders>
              <w:top w:val="single" w:color="auto" w:sz="4" w:space="0"/>
              <w:bottom w:val="nil"/>
            </w:tcBorders>
            <w:tcMar/>
          </w:tcPr>
          <w:p w:rsidR="000739F6" w:rsidP="000739F6" w:rsidRDefault="00E410CD" w14:paraId="478367C8" w14:textId="630F3517">
            <w:pPr>
              <w:jc w:val="center"/>
            </w:pPr>
            <w:r>
              <w:t xml:space="preserve">28 </w:t>
            </w:r>
            <w:r w:rsidR="00CB31C2">
              <w:t>(</w:t>
            </w:r>
            <w:r>
              <w:t>38%</w:t>
            </w:r>
            <w:r w:rsidR="00CB31C2">
              <w:t>)</w:t>
            </w:r>
          </w:p>
        </w:tc>
        <w:tc>
          <w:tcPr>
            <w:tcW w:w="2033" w:type="dxa"/>
            <w:tcBorders>
              <w:top w:val="single" w:color="auto" w:sz="4" w:space="0"/>
              <w:bottom w:val="nil"/>
            </w:tcBorders>
            <w:tcMar/>
          </w:tcPr>
          <w:p w:rsidR="000739F6" w:rsidP="000739F6" w:rsidRDefault="00E410CD" w14:paraId="17314969" w14:textId="3CB271B3">
            <w:pPr>
              <w:jc w:val="center"/>
            </w:pPr>
            <w:r>
              <w:t xml:space="preserve">28 </w:t>
            </w:r>
            <w:r w:rsidR="00C71A96">
              <w:t>(</w:t>
            </w:r>
            <w:r>
              <w:t>39%</w:t>
            </w:r>
            <w:r w:rsidR="00C71A96">
              <w:t>)</w:t>
            </w:r>
          </w:p>
        </w:tc>
      </w:tr>
      <w:tr w:rsidR="000739F6" w:rsidTr="0E62BCE9" w14:paraId="1E226A80" w14:textId="77777777">
        <w:tc>
          <w:tcPr>
            <w:tcW w:w="2894" w:type="dxa"/>
            <w:tcBorders>
              <w:top w:val="nil"/>
              <w:bottom w:val="single" w:color="auto" w:sz="4" w:space="0"/>
            </w:tcBorders>
            <w:tcMar/>
            <w:vAlign w:val="bottom"/>
          </w:tcPr>
          <w:p w:rsidR="000739F6" w:rsidP="000739F6" w:rsidRDefault="000739F6" w14:paraId="67000F39" w14:textId="234F2011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2056" w:type="dxa"/>
            <w:tcBorders>
              <w:top w:val="nil"/>
              <w:bottom w:val="single" w:color="auto" w:sz="4" w:space="0"/>
            </w:tcBorders>
            <w:tcMar/>
            <w:vAlign w:val="bottom"/>
          </w:tcPr>
          <w:p w:rsidR="000739F6" w:rsidP="000739F6" w:rsidRDefault="00E410CD" w14:paraId="0854E6C3" w14:textId="5E5D217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51 </w:t>
            </w:r>
            <w:r w:rsidR="000739F6">
              <w:rPr>
                <w:rFonts w:ascii="Aptos Narrow" w:hAnsi="Aptos Narrow"/>
                <w:color w:val="000000"/>
              </w:rPr>
              <w:t>(</w:t>
            </w:r>
            <w:r>
              <w:rPr>
                <w:rFonts w:ascii="Aptos Narrow" w:hAnsi="Aptos Narrow"/>
                <w:color w:val="000000"/>
              </w:rPr>
              <w:t>61%</w:t>
            </w:r>
            <w:r w:rsidR="000739F6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033" w:type="dxa"/>
            <w:tcBorders>
              <w:top w:val="nil"/>
              <w:bottom w:val="single" w:color="auto" w:sz="4" w:space="0"/>
            </w:tcBorders>
            <w:tcMar/>
          </w:tcPr>
          <w:p w:rsidR="000739F6" w:rsidP="000739F6" w:rsidRDefault="00E410CD" w14:paraId="3C256D47" w14:textId="75D1DDD5">
            <w:pPr>
              <w:jc w:val="center"/>
            </w:pPr>
            <w:r>
              <w:t xml:space="preserve">46 </w:t>
            </w:r>
            <w:r w:rsidR="00CB31C2">
              <w:t>(</w:t>
            </w:r>
            <w:r>
              <w:t>62%</w:t>
            </w:r>
            <w:r w:rsidR="00CB31C2">
              <w:t>)</w:t>
            </w:r>
          </w:p>
        </w:tc>
        <w:tc>
          <w:tcPr>
            <w:tcW w:w="2033" w:type="dxa"/>
            <w:tcBorders>
              <w:top w:val="nil"/>
              <w:bottom w:val="single" w:color="auto" w:sz="4" w:space="0"/>
            </w:tcBorders>
            <w:tcMar/>
          </w:tcPr>
          <w:p w:rsidR="000739F6" w:rsidP="000739F6" w:rsidRDefault="00E410CD" w14:paraId="02DE1D9B" w14:textId="5640D18D">
            <w:pPr>
              <w:jc w:val="center"/>
            </w:pPr>
            <w:r>
              <w:t xml:space="preserve">43 </w:t>
            </w:r>
            <w:r w:rsidR="00C71A96">
              <w:t>(</w:t>
            </w:r>
            <w:r>
              <w:t>61%</w:t>
            </w:r>
            <w:r w:rsidR="00C71A96">
              <w:t>)</w:t>
            </w:r>
          </w:p>
        </w:tc>
      </w:tr>
      <w:tr w:rsidR="000739F6" w:rsidTr="0E62BCE9" w14:paraId="05956597" w14:textId="77777777">
        <w:tc>
          <w:tcPr>
            <w:tcW w:w="2894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0739F6" w:rsidP="000739F6" w:rsidRDefault="000739F6" w14:paraId="68E703AF" w14:textId="1498260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Years</w:t>
            </w:r>
            <w:r w:rsidR="00575B7F">
              <w:rPr>
                <w:rFonts w:ascii="Aptos Narrow" w:hAnsi="Aptos Narrow"/>
                <w:b/>
                <w:bCs/>
                <w:color w:val="000000"/>
              </w:rPr>
              <w:t xml:space="preserve"> of experience</w:t>
            </w:r>
            <w:r>
              <w:rPr>
                <w:rFonts w:ascii="Aptos Narrow" w:hAnsi="Aptos Narrow"/>
                <w:b/>
                <w:bCs/>
                <w:color w:val="000000"/>
              </w:rPr>
              <w:t xml:space="preserve"> in AAI</w:t>
            </w:r>
          </w:p>
        </w:tc>
        <w:tc>
          <w:tcPr>
            <w:tcW w:w="2056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0739F6" w:rsidP="000739F6" w:rsidRDefault="000739F6" w14:paraId="01853A14" w14:textId="77777777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0739F6" w:rsidP="000739F6" w:rsidRDefault="000739F6" w14:paraId="6F11BB26" w14:textId="77777777">
            <w:pPr>
              <w:jc w:val="center"/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0739F6" w:rsidP="000739F6" w:rsidRDefault="000739F6" w14:paraId="16458F41" w14:textId="77777777">
            <w:pPr>
              <w:jc w:val="center"/>
            </w:pPr>
          </w:p>
        </w:tc>
      </w:tr>
      <w:tr w:rsidR="000739F6" w:rsidTr="0E62BCE9" w14:paraId="44C9BC80" w14:textId="77777777">
        <w:tc>
          <w:tcPr>
            <w:tcW w:w="2894" w:type="dxa"/>
            <w:tcBorders>
              <w:top w:val="single" w:color="auto" w:sz="4" w:space="0"/>
            </w:tcBorders>
            <w:tcMar/>
            <w:vAlign w:val="bottom"/>
          </w:tcPr>
          <w:p w:rsidR="000739F6" w:rsidP="000739F6" w:rsidRDefault="000739F6" w14:paraId="4F671571" w14:textId="302E5D8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verage</w:t>
            </w:r>
            <w:r w:rsidR="0026229A">
              <w:rPr>
                <w:rFonts w:ascii="Aptos Narrow" w:hAnsi="Aptos Narrow"/>
                <w:color w:val="000000"/>
              </w:rPr>
              <w:t xml:space="preserve"> </w:t>
            </w:r>
            <w:r w:rsidRPr="00720E3D" w:rsidR="0026229A">
              <w:rPr>
                <w:rFonts w:ascii="Aptos Narrow" w:hAnsi="Aptos Narrow"/>
                <w:i/>
                <w:iCs/>
                <w:color w:val="000000"/>
              </w:rPr>
              <w:t>(M)</w:t>
            </w:r>
          </w:p>
        </w:tc>
        <w:tc>
          <w:tcPr>
            <w:tcW w:w="2056" w:type="dxa"/>
            <w:tcBorders>
              <w:top w:val="single" w:color="auto" w:sz="4" w:space="0"/>
            </w:tcBorders>
            <w:tcMar/>
            <w:vAlign w:val="bottom"/>
          </w:tcPr>
          <w:p w:rsidR="000739F6" w:rsidP="000739F6" w:rsidRDefault="000739F6" w14:paraId="40AE63BF" w14:textId="77777777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.03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0739F6" w:rsidP="000739F6" w:rsidRDefault="00CB31C2" w14:paraId="7D356C1A" w14:textId="0714163A">
            <w:pPr>
              <w:jc w:val="center"/>
            </w:pPr>
            <w:r>
              <w:t>11.06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0739F6" w:rsidP="000739F6" w:rsidRDefault="00C71A96" w14:paraId="058119DC" w14:textId="2001CA88">
            <w:pPr>
              <w:jc w:val="center"/>
            </w:pPr>
            <w:r>
              <w:t>11.15</w:t>
            </w:r>
          </w:p>
        </w:tc>
      </w:tr>
      <w:tr w:rsidR="000739F6" w:rsidTr="0E62BCE9" w14:paraId="2BFC6460" w14:textId="77777777">
        <w:tc>
          <w:tcPr>
            <w:tcW w:w="2894" w:type="dxa"/>
            <w:tcMar/>
            <w:vAlign w:val="bottom"/>
          </w:tcPr>
          <w:p w:rsidR="000739F6" w:rsidP="000739F6" w:rsidRDefault="000739F6" w14:paraId="0A516174" w14:textId="08B0E0A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n</w:t>
            </w:r>
            <w:r w:rsidR="0026229A">
              <w:rPr>
                <w:rFonts w:ascii="Aptos Narrow" w:hAnsi="Aptos Narrow"/>
                <w:color w:val="000000"/>
              </w:rPr>
              <w:t xml:space="preserve"> </w:t>
            </w:r>
            <w:r w:rsidRPr="00720E3D" w:rsidR="0026229A">
              <w:rPr>
                <w:rFonts w:ascii="Aptos Narrow" w:hAnsi="Aptos Narrow"/>
                <w:i/>
                <w:iCs/>
                <w:color w:val="000000"/>
              </w:rPr>
              <w:t>(N)</w:t>
            </w:r>
          </w:p>
        </w:tc>
        <w:tc>
          <w:tcPr>
            <w:tcW w:w="2056" w:type="dxa"/>
            <w:tcMar/>
            <w:vAlign w:val="bottom"/>
          </w:tcPr>
          <w:p w:rsidR="000739F6" w:rsidP="000739F6" w:rsidRDefault="000739F6" w14:paraId="6F1468A5" w14:textId="77777777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2033" w:type="dxa"/>
            <w:tcMar/>
          </w:tcPr>
          <w:p w:rsidR="000739F6" w:rsidP="000739F6" w:rsidRDefault="00CB31C2" w14:paraId="7CFF630C" w14:textId="28A563F9">
            <w:pPr>
              <w:jc w:val="center"/>
            </w:pPr>
            <w:r>
              <w:t>0</w:t>
            </w:r>
          </w:p>
        </w:tc>
        <w:tc>
          <w:tcPr>
            <w:tcW w:w="2033" w:type="dxa"/>
            <w:tcMar/>
          </w:tcPr>
          <w:p w:rsidR="000739F6" w:rsidP="000739F6" w:rsidRDefault="00C71A96" w14:paraId="6C87ACC8" w14:textId="7FC38CE8">
            <w:pPr>
              <w:jc w:val="center"/>
            </w:pPr>
            <w:r>
              <w:t>0</w:t>
            </w:r>
          </w:p>
        </w:tc>
      </w:tr>
      <w:tr w:rsidR="000739F6" w:rsidTr="0E62BCE9" w14:paraId="142FEC81" w14:textId="77777777">
        <w:tc>
          <w:tcPr>
            <w:tcW w:w="2894" w:type="dxa"/>
            <w:tcBorders>
              <w:bottom w:val="single" w:color="auto" w:sz="4" w:space="0"/>
            </w:tcBorders>
            <w:tcMar/>
            <w:vAlign w:val="bottom"/>
          </w:tcPr>
          <w:p w:rsidR="000739F6" w:rsidP="000739F6" w:rsidRDefault="000739F6" w14:paraId="0CA38A20" w14:textId="5CFF1C4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ax </w:t>
            </w:r>
            <w:r w:rsidRPr="00720E3D" w:rsidR="0026229A">
              <w:rPr>
                <w:rFonts w:ascii="Aptos Narrow" w:hAnsi="Aptos Narrow"/>
                <w:i/>
                <w:iCs/>
                <w:color w:val="000000"/>
              </w:rPr>
              <w:t>(N)</w:t>
            </w:r>
          </w:p>
        </w:tc>
        <w:tc>
          <w:tcPr>
            <w:tcW w:w="2056" w:type="dxa"/>
            <w:tcBorders>
              <w:bottom w:val="single" w:color="auto" w:sz="4" w:space="0"/>
            </w:tcBorders>
            <w:tcMar/>
            <w:vAlign w:val="bottom"/>
          </w:tcPr>
          <w:p w:rsidR="000739F6" w:rsidP="000739F6" w:rsidRDefault="000739F6" w14:paraId="78F69988" w14:textId="77777777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tcMar/>
          </w:tcPr>
          <w:p w:rsidR="000739F6" w:rsidP="000739F6" w:rsidRDefault="00CB31C2" w14:paraId="276CE12E" w14:textId="4B1E24B8">
            <w:pPr>
              <w:jc w:val="center"/>
            </w:pPr>
            <w:r>
              <w:t>50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tcMar/>
          </w:tcPr>
          <w:p w:rsidR="000739F6" w:rsidP="000739F6" w:rsidRDefault="00C71A96" w14:paraId="17077569" w14:textId="368D5A2D">
            <w:pPr>
              <w:jc w:val="center"/>
            </w:pPr>
            <w:r>
              <w:t>50</w:t>
            </w:r>
          </w:p>
        </w:tc>
      </w:tr>
      <w:tr w:rsidR="000739F6" w:rsidTr="0E62BCE9" w14:paraId="7F768BDC" w14:textId="77777777">
        <w:tc>
          <w:tcPr>
            <w:tcW w:w="2894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0739F6" w:rsidP="000739F6" w:rsidRDefault="000739F6" w14:paraId="12153CE9" w14:textId="2B72EFC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AI peer</w:t>
            </w:r>
            <w:r w:rsidR="00575B7F">
              <w:rPr>
                <w:rFonts w:ascii="Aptos Narrow" w:hAnsi="Aptos Narrow"/>
                <w:b/>
                <w:bCs/>
                <w:color w:val="000000"/>
              </w:rPr>
              <w:t>-</w:t>
            </w:r>
            <w:r>
              <w:rPr>
                <w:rFonts w:ascii="Aptos Narrow" w:hAnsi="Aptos Narrow"/>
                <w:b/>
                <w:bCs/>
                <w:color w:val="000000"/>
              </w:rPr>
              <w:t>reviewed papers</w:t>
            </w:r>
          </w:p>
        </w:tc>
        <w:tc>
          <w:tcPr>
            <w:tcW w:w="2056" w:type="dxa"/>
            <w:tcBorders>
              <w:top w:val="single" w:color="auto" w:sz="4" w:space="0"/>
              <w:bottom w:val="single" w:color="auto" w:sz="4" w:space="0"/>
            </w:tcBorders>
            <w:tcMar/>
            <w:vAlign w:val="bottom"/>
          </w:tcPr>
          <w:p w:rsidR="000739F6" w:rsidP="000739F6" w:rsidRDefault="000739F6" w14:paraId="53CE664C" w14:textId="77777777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0739F6" w:rsidP="000739F6" w:rsidRDefault="000739F6" w14:paraId="30375F88" w14:textId="77777777">
            <w:pPr>
              <w:jc w:val="center"/>
            </w:pPr>
          </w:p>
        </w:tc>
        <w:tc>
          <w:tcPr>
            <w:tcW w:w="203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0739F6" w:rsidP="000739F6" w:rsidRDefault="000739F6" w14:paraId="5758A9CA" w14:textId="77777777">
            <w:pPr>
              <w:jc w:val="center"/>
            </w:pPr>
          </w:p>
        </w:tc>
      </w:tr>
      <w:tr w:rsidR="000739F6" w:rsidTr="0E62BCE9" w14:paraId="1B1D5A88" w14:textId="77777777">
        <w:tc>
          <w:tcPr>
            <w:tcW w:w="2894" w:type="dxa"/>
            <w:tcBorders>
              <w:top w:val="single" w:color="auto" w:sz="4" w:space="0"/>
            </w:tcBorders>
            <w:tcMar/>
            <w:vAlign w:val="bottom"/>
          </w:tcPr>
          <w:p w:rsidR="000739F6" w:rsidP="000739F6" w:rsidRDefault="000739F6" w14:paraId="01E08331" w14:textId="5EBCA15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verage</w:t>
            </w:r>
            <w:r w:rsidR="0026229A">
              <w:rPr>
                <w:rFonts w:ascii="Aptos Narrow" w:hAnsi="Aptos Narrow"/>
                <w:color w:val="000000"/>
              </w:rPr>
              <w:t xml:space="preserve"> </w:t>
            </w:r>
            <w:r w:rsidRPr="00720E3D" w:rsidR="0026229A">
              <w:rPr>
                <w:rFonts w:ascii="Aptos Narrow" w:hAnsi="Aptos Narrow"/>
                <w:i/>
                <w:iCs/>
                <w:color w:val="000000"/>
              </w:rPr>
              <w:t>(M)</w:t>
            </w:r>
          </w:p>
        </w:tc>
        <w:tc>
          <w:tcPr>
            <w:tcW w:w="2056" w:type="dxa"/>
            <w:tcBorders>
              <w:top w:val="single" w:color="auto" w:sz="4" w:space="0"/>
            </w:tcBorders>
            <w:tcMar/>
            <w:vAlign w:val="bottom"/>
          </w:tcPr>
          <w:p w:rsidR="000739F6" w:rsidP="000739F6" w:rsidRDefault="000739F6" w14:paraId="1D15A37A" w14:textId="77777777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96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0739F6" w:rsidP="000739F6" w:rsidRDefault="00CB31C2" w14:paraId="622D4D65" w14:textId="6951AADA">
            <w:pPr>
              <w:jc w:val="center"/>
            </w:pPr>
            <w:r>
              <w:t>7.18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tcMar/>
          </w:tcPr>
          <w:p w:rsidR="000739F6" w:rsidP="000739F6" w:rsidRDefault="00C71A96" w14:paraId="7EFF16DF" w14:textId="2BBFF1BA">
            <w:pPr>
              <w:jc w:val="center"/>
            </w:pPr>
            <w:r>
              <w:t>7.31</w:t>
            </w:r>
          </w:p>
        </w:tc>
      </w:tr>
      <w:tr w:rsidR="000739F6" w:rsidTr="0E62BCE9" w14:paraId="23953E80" w14:textId="77777777">
        <w:tc>
          <w:tcPr>
            <w:tcW w:w="2894" w:type="dxa"/>
            <w:tcMar/>
            <w:vAlign w:val="bottom"/>
          </w:tcPr>
          <w:p w:rsidR="000739F6" w:rsidP="000739F6" w:rsidRDefault="000739F6" w14:paraId="5026CE13" w14:textId="6CA27B2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n</w:t>
            </w:r>
            <w:r w:rsidR="0026229A">
              <w:rPr>
                <w:rFonts w:ascii="Aptos Narrow" w:hAnsi="Aptos Narrow"/>
                <w:color w:val="000000"/>
              </w:rPr>
              <w:t xml:space="preserve"> </w:t>
            </w:r>
            <w:r w:rsidRPr="00720E3D" w:rsidR="0026229A">
              <w:rPr>
                <w:rFonts w:ascii="Aptos Narrow" w:hAnsi="Aptos Narrow"/>
                <w:i/>
                <w:iCs/>
                <w:color w:val="000000"/>
              </w:rPr>
              <w:t>(N)</w:t>
            </w:r>
          </w:p>
        </w:tc>
        <w:tc>
          <w:tcPr>
            <w:tcW w:w="2056" w:type="dxa"/>
            <w:tcMar/>
            <w:vAlign w:val="bottom"/>
          </w:tcPr>
          <w:p w:rsidR="000739F6" w:rsidP="000739F6" w:rsidRDefault="000739F6" w14:paraId="7BBC915B" w14:textId="77777777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2033" w:type="dxa"/>
            <w:tcMar/>
          </w:tcPr>
          <w:p w:rsidR="000739F6" w:rsidP="000739F6" w:rsidRDefault="00CB31C2" w14:paraId="0C2143D4" w14:textId="7D144C6D">
            <w:pPr>
              <w:jc w:val="center"/>
            </w:pPr>
            <w:r>
              <w:t>0</w:t>
            </w:r>
          </w:p>
        </w:tc>
        <w:tc>
          <w:tcPr>
            <w:tcW w:w="2033" w:type="dxa"/>
            <w:tcMar/>
          </w:tcPr>
          <w:p w:rsidR="000739F6" w:rsidP="000739F6" w:rsidRDefault="00C71A96" w14:paraId="7333C18D" w14:textId="7DA94355">
            <w:pPr>
              <w:jc w:val="center"/>
            </w:pPr>
            <w:r>
              <w:t>0</w:t>
            </w:r>
          </w:p>
        </w:tc>
      </w:tr>
      <w:tr w:rsidR="000739F6" w:rsidTr="0E62BCE9" w14:paraId="4BDB0ED2" w14:textId="77777777">
        <w:tc>
          <w:tcPr>
            <w:tcW w:w="2894" w:type="dxa"/>
            <w:tcMar/>
            <w:vAlign w:val="bottom"/>
          </w:tcPr>
          <w:p w:rsidR="000739F6" w:rsidP="000739F6" w:rsidRDefault="000739F6" w14:paraId="2F8B8D24" w14:textId="4563C51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x</w:t>
            </w:r>
            <w:r w:rsidRPr="00720E3D">
              <w:rPr>
                <w:rFonts w:ascii="Aptos Narrow" w:hAnsi="Aptos Narrow"/>
                <w:i/>
                <w:iCs/>
                <w:color w:val="000000"/>
              </w:rPr>
              <w:t xml:space="preserve"> </w:t>
            </w:r>
            <w:r w:rsidRPr="00720E3D" w:rsidR="0026229A">
              <w:rPr>
                <w:rFonts w:ascii="Aptos Narrow" w:hAnsi="Aptos Narrow"/>
                <w:i/>
                <w:iCs/>
                <w:color w:val="000000"/>
              </w:rPr>
              <w:t>(N)</w:t>
            </w:r>
          </w:p>
        </w:tc>
        <w:tc>
          <w:tcPr>
            <w:tcW w:w="2056" w:type="dxa"/>
            <w:tcMar/>
            <w:vAlign w:val="bottom"/>
          </w:tcPr>
          <w:p w:rsidR="000739F6" w:rsidP="000739F6" w:rsidRDefault="000739F6" w14:paraId="17B27359" w14:textId="77777777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6</w:t>
            </w:r>
          </w:p>
        </w:tc>
        <w:tc>
          <w:tcPr>
            <w:tcW w:w="2033" w:type="dxa"/>
            <w:tcMar/>
          </w:tcPr>
          <w:p w:rsidR="000739F6" w:rsidP="000739F6" w:rsidRDefault="00CB31C2" w14:paraId="33FFEBEF" w14:textId="33B6C038">
            <w:pPr>
              <w:jc w:val="center"/>
            </w:pPr>
            <w:r>
              <w:t>76</w:t>
            </w:r>
          </w:p>
        </w:tc>
        <w:tc>
          <w:tcPr>
            <w:tcW w:w="2033" w:type="dxa"/>
            <w:tcMar/>
          </w:tcPr>
          <w:p w:rsidR="000739F6" w:rsidP="000739F6" w:rsidRDefault="00C71A96" w14:paraId="7C0AF80D" w14:textId="64C864DF">
            <w:pPr>
              <w:jc w:val="center"/>
            </w:pPr>
            <w:r>
              <w:t>76</w:t>
            </w:r>
          </w:p>
        </w:tc>
      </w:tr>
    </w:tbl>
    <w:p w:rsidRPr="000727D1" w:rsidR="000727D1" w:rsidP="00AC71C4" w:rsidRDefault="000727D1" w14:paraId="51A6EE15" w14:textId="0FD14471">
      <w:pPr>
        <w:rPr>
          <w:i/>
          <w:iCs/>
        </w:rPr>
      </w:pPr>
      <w:r w:rsidRPr="000727D1">
        <w:rPr>
          <w:i/>
          <w:iCs/>
        </w:rPr>
        <w:t>AAI= Animal-Assisted Intervention</w:t>
      </w:r>
    </w:p>
    <w:sectPr w:rsidRPr="000727D1" w:rsidR="000727D1" w:rsidSect="00AC71C4">
      <w:headerReference w:type="default" r:id="rId11"/>
      <w:footerReference w:type="default" r:id="rId12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8A3EDE" w:rsidP="00905F9E" w:rsidRDefault="008A3EDE" w14:paraId="2DEF30E4" w14:textId="77777777">
      <w:pPr>
        <w:spacing w:after="0" w:line="240" w:lineRule="auto"/>
      </w:pPr>
      <w:r>
        <w:separator/>
      </w:r>
    </w:p>
  </w:endnote>
  <w:endnote w:type="continuationSeparator" w:id="0">
    <w:p w:rsidR="008A3EDE" w:rsidP="00905F9E" w:rsidRDefault="008A3EDE" w14:paraId="68B447F8" w14:textId="77777777">
      <w:pPr>
        <w:spacing w:after="0" w:line="240" w:lineRule="auto"/>
      </w:pPr>
      <w:r>
        <w:continuationSeparator/>
      </w:r>
    </w:p>
  </w:endnote>
  <w:endnote w:type="continuationNotice" w:id="1">
    <w:p w:rsidR="008A3EDE" w:rsidRDefault="008A3EDE" w14:paraId="339B8C45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265511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E95F6A" w:rsidRDefault="00E95F6A" w14:paraId="769E6937" w14:textId="04B7017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6C36DE69" w:rsidP="009328AF" w:rsidRDefault="6C36DE69" w14:paraId="49DE8AB7" w14:textId="4EFDB8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8A3EDE" w:rsidP="00905F9E" w:rsidRDefault="008A3EDE" w14:paraId="2260FDA6" w14:textId="77777777">
      <w:pPr>
        <w:spacing w:after="0" w:line="240" w:lineRule="auto"/>
      </w:pPr>
      <w:r>
        <w:separator/>
      </w:r>
    </w:p>
  </w:footnote>
  <w:footnote w:type="continuationSeparator" w:id="0">
    <w:p w:rsidR="008A3EDE" w:rsidP="00905F9E" w:rsidRDefault="008A3EDE" w14:paraId="69E2FBAF" w14:textId="77777777">
      <w:pPr>
        <w:spacing w:after="0" w:line="240" w:lineRule="auto"/>
      </w:pPr>
      <w:r>
        <w:continuationSeparator/>
      </w:r>
    </w:p>
  </w:footnote>
  <w:footnote w:type="continuationNotice" w:id="1">
    <w:p w:rsidR="008A3EDE" w:rsidRDefault="008A3EDE" w14:paraId="45977547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4D4B72" w:rsidR="00905F9E" w:rsidP="004D4B72" w:rsidRDefault="00905F9E" w14:paraId="53B7D0B5" w14:textId="33AE740E">
    <w:pPr>
      <w:pStyle w:val="NormalWeb"/>
    </w:pPr>
    <w:bookmarkStart w:name="_Hlk165292562" w:id="0"/>
  </w:p>
  <w:bookmarkEnd w:id="0"/>
  <w:p w:rsidR="00905F9E" w:rsidP="00143473" w:rsidRDefault="00905F9E" w14:paraId="29877370" w14:textId="5361AA01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637DE"/>
    <w:multiLevelType w:val="hybridMultilevel"/>
    <w:tmpl w:val="E5E0551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42515916"/>
    <w:multiLevelType w:val="hybridMultilevel"/>
    <w:tmpl w:val="54BC0EAC"/>
    <w:lvl w:ilvl="0" w:tplc="953E08DC">
      <w:start w:val="56"/>
      <w:numFmt w:val="bullet"/>
      <w:lvlText w:val=""/>
      <w:lvlJc w:val="left"/>
      <w:pPr>
        <w:ind w:left="720" w:hanging="360"/>
      </w:pPr>
      <w:rPr>
        <w:rFonts w:hint="default" w:ascii="Wingdings" w:hAnsi="Wingdings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42712851"/>
    <w:multiLevelType w:val="hybridMultilevel"/>
    <w:tmpl w:val="83085EE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54A57398"/>
    <w:multiLevelType w:val="hybridMultilevel"/>
    <w:tmpl w:val="7A8CEBC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6C1E7759"/>
    <w:multiLevelType w:val="hybridMultilevel"/>
    <w:tmpl w:val="1100B12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33312581">
    <w:abstractNumId w:val="0"/>
  </w:num>
  <w:num w:numId="2" w16cid:durableId="2127116707">
    <w:abstractNumId w:val="3"/>
  </w:num>
  <w:num w:numId="3" w16cid:durableId="2007130977">
    <w:abstractNumId w:val="2"/>
  </w:num>
  <w:num w:numId="4" w16cid:durableId="160388400">
    <w:abstractNumId w:val="1"/>
  </w:num>
  <w:num w:numId="5" w16cid:durableId="12538546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2pp59009ezptexwab5wdp209xfvwdzda2x&quot;&gt;RAFT Library&lt;record-ids&gt;&lt;item&gt;334&lt;/item&gt;&lt;item&gt;335&lt;/item&gt;&lt;item&gt;786&lt;/item&gt;&lt;item&gt;787&lt;/item&gt;&lt;item&gt;788&lt;/item&gt;&lt;/record-ids&gt;&lt;/item&gt;&lt;/Libraries&gt;"/>
  </w:docVars>
  <w:rsids>
    <w:rsidRoot w:val="006E5702"/>
    <w:rsid w:val="00001B1B"/>
    <w:rsid w:val="00001C62"/>
    <w:rsid w:val="00010B51"/>
    <w:rsid w:val="00017237"/>
    <w:rsid w:val="00017931"/>
    <w:rsid w:val="00017EE6"/>
    <w:rsid w:val="00032470"/>
    <w:rsid w:val="00042088"/>
    <w:rsid w:val="00044754"/>
    <w:rsid w:val="00045F82"/>
    <w:rsid w:val="000727D1"/>
    <w:rsid w:val="000739F6"/>
    <w:rsid w:val="000752B9"/>
    <w:rsid w:val="0009081F"/>
    <w:rsid w:val="000948CA"/>
    <w:rsid w:val="00095FF4"/>
    <w:rsid w:val="0009772E"/>
    <w:rsid w:val="000A2AA0"/>
    <w:rsid w:val="000C104F"/>
    <w:rsid w:val="000C2C2C"/>
    <w:rsid w:val="000E15E7"/>
    <w:rsid w:val="000E7DCD"/>
    <w:rsid w:val="000F3ECC"/>
    <w:rsid w:val="000F3FDA"/>
    <w:rsid w:val="000F728F"/>
    <w:rsid w:val="000F7CCF"/>
    <w:rsid w:val="00123018"/>
    <w:rsid w:val="00135A47"/>
    <w:rsid w:val="00137F65"/>
    <w:rsid w:val="00143473"/>
    <w:rsid w:val="00144DBD"/>
    <w:rsid w:val="00145DD6"/>
    <w:rsid w:val="001517A2"/>
    <w:rsid w:val="001529C0"/>
    <w:rsid w:val="00155557"/>
    <w:rsid w:val="001573E8"/>
    <w:rsid w:val="001856EB"/>
    <w:rsid w:val="0019076B"/>
    <w:rsid w:val="00197516"/>
    <w:rsid w:val="00197BBB"/>
    <w:rsid w:val="001A2044"/>
    <w:rsid w:val="001A5D91"/>
    <w:rsid w:val="001B2767"/>
    <w:rsid w:val="001C4968"/>
    <w:rsid w:val="001E0B6B"/>
    <w:rsid w:val="001E11A5"/>
    <w:rsid w:val="001F297E"/>
    <w:rsid w:val="00202F5C"/>
    <w:rsid w:val="00220E57"/>
    <w:rsid w:val="00235110"/>
    <w:rsid w:val="00241DCF"/>
    <w:rsid w:val="00247F17"/>
    <w:rsid w:val="0026229A"/>
    <w:rsid w:val="00263A92"/>
    <w:rsid w:val="0028503F"/>
    <w:rsid w:val="0029144F"/>
    <w:rsid w:val="002A1AA1"/>
    <w:rsid w:val="002A394F"/>
    <w:rsid w:val="002A4C71"/>
    <w:rsid w:val="002A71DE"/>
    <w:rsid w:val="002D12CD"/>
    <w:rsid w:val="002D6779"/>
    <w:rsid w:val="002F4153"/>
    <w:rsid w:val="00311A5F"/>
    <w:rsid w:val="0031353D"/>
    <w:rsid w:val="003254E6"/>
    <w:rsid w:val="0034091C"/>
    <w:rsid w:val="00350DFC"/>
    <w:rsid w:val="00360059"/>
    <w:rsid w:val="00366F96"/>
    <w:rsid w:val="0037483F"/>
    <w:rsid w:val="003824E8"/>
    <w:rsid w:val="003865EC"/>
    <w:rsid w:val="003929C5"/>
    <w:rsid w:val="003942E0"/>
    <w:rsid w:val="00396CC0"/>
    <w:rsid w:val="003C4DB6"/>
    <w:rsid w:val="003D1453"/>
    <w:rsid w:val="003D1FCE"/>
    <w:rsid w:val="003D4FBC"/>
    <w:rsid w:val="003E71B7"/>
    <w:rsid w:val="003F0AAB"/>
    <w:rsid w:val="003F2F2B"/>
    <w:rsid w:val="004006BE"/>
    <w:rsid w:val="0040278D"/>
    <w:rsid w:val="0040737A"/>
    <w:rsid w:val="00412A8C"/>
    <w:rsid w:val="0041576B"/>
    <w:rsid w:val="00417072"/>
    <w:rsid w:val="0042612E"/>
    <w:rsid w:val="004301E9"/>
    <w:rsid w:val="0043222B"/>
    <w:rsid w:val="00441521"/>
    <w:rsid w:val="0044455B"/>
    <w:rsid w:val="00446155"/>
    <w:rsid w:val="00465CBF"/>
    <w:rsid w:val="0049031E"/>
    <w:rsid w:val="00492C48"/>
    <w:rsid w:val="00494AFA"/>
    <w:rsid w:val="004B062E"/>
    <w:rsid w:val="004B3AC4"/>
    <w:rsid w:val="004B4CED"/>
    <w:rsid w:val="004B5339"/>
    <w:rsid w:val="004B67B2"/>
    <w:rsid w:val="004C5EC7"/>
    <w:rsid w:val="004C6A90"/>
    <w:rsid w:val="004C6C80"/>
    <w:rsid w:val="004D4B72"/>
    <w:rsid w:val="004E4FEE"/>
    <w:rsid w:val="004F1F43"/>
    <w:rsid w:val="004F1FF0"/>
    <w:rsid w:val="004F4185"/>
    <w:rsid w:val="004F4670"/>
    <w:rsid w:val="005014AB"/>
    <w:rsid w:val="00504B93"/>
    <w:rsid w:val="00514354"/>
    <w:rsid w:val="00540F5D"/>
    <w:rsid w:val="00542BEB"/>
    <w:rsid w:val="00542C78"/>
    <w:rsid w:val="00575B7F"/>
    <w:rsid w:val="00581437"/>
    <w:rsid w:val="005A2BFC"/>
    <w:rsid w:val="005C172A"/>
    <w:rsid w:val="005C33C6"/>
    <w:rsid w:val="005C63AE"/>
    <w:rsid w:val="005C7AC8"/>
    <w:rsid w:val="005D1AAF"/>
    <w:rsid w:val="005E5A81"/>
    <w:rsid w:val="005F5E42"/>
    <w:rsid w:val="005F6096"/>
    <w:rsid w:val="005F6687"/>
    <w:rsid w:val="0061001B"/>
    <w:rsid w:val="00610407"/>
    <w:rsid w:val="00617285"/>
    <w:rsid w:val="00617C65"/>
    <w:rsid w:val="00636DF1"/>
    <w:rsid w:val="00666115"/>
    <w:rsid w:val="006753CB"/>
    <w:rsid w:val="0067666F"/>
    <w:rsid w:val="006A426E"/>
    <w:rsid w:val="006A574D"/>
    <w:rsid w:val="006B0279"/>
    <w:rsid w:val="006B49B0"/>
    <w:rsid w:val="006B7788"/>
    <w:rsid w:val="006C1176"/>
    <w:rsid w:val="006D3F5D"/>
    <w:rsid w:val="006D6094"/>
    <w:rsid w:val="006D646F"/>
    <w:rsid w:val="006E09ED"/>
    <w:rsid w:val="006E5614"/>
    <w:rsid w:val="006E5702"/>
    <w:rsid w:val="006F366C"/>
    <w:rsid w:val="00711E11"/>
    <w:rsid w:val="00713E09"/>
    <w:rsid w:val="00716D11"/>
    <w:rsid w:val="00720E3D"/>
    <w:rsid w:val="00721036"/>
    <w:rsid w:val="00724B3F"/>
    <w:rsid w:val="007266E9"/>
    <w:rsid w:val="0072754D"/>
    <w:rsid w:val="00751392"/>
    <w:rsid w:val="007606CD"/>
    <w:rsid w:val="007620D3"/>
    <w:rsid w:val="0076729D"/>
    <w:rsid w:val="007708AC"/>
    <w:rsid w:val="00775988"/>
    <w:rsid w:val="00775DDC"/>
    <w:rsid w:val="007B242C"/>
    <w:rsid w:val="007B3627"/>
    <w:rsid w:val="007B4B51"/>
    <w:rsid w:val="007B5570"/>
    <w:rsid w:val="007D7F77"/>
    <w:rsid w:val="007E1FFE"/>
    <w:rsid w:val="007E6AC7"/>
    <w:rsid w:val="007F757D"/>
    <w:rsid w:val="00800B44"/>
    <w:rsid w:val="00801E16"/>
    <w:rsid w:val="00821869"/>
    <w:rsid w:val="008233D2"/>
    <w:rsid w:val="008326DD"/>
    <w:rsid w:val="00860219"/>
    <w:rsid w:val="0088019B"/>
    <w:rsid w:val="00882725"/>
    <w:rsid w:val="00882ED2"/>
    <w:rsid w:val="00885FF6"/>
    <w:rsid w:val="00893511"/>
    <w:rsid w:val="00895566"/>
    <w:rsid w:val="008A3EDE"/>
    <w:rsid w:val="008A6FC0"/>
    <w:rsid w:val="008B172E"/>
    <w:rsid w:val="008B4D9A"/>
    <w:rsid w:val="008C1FF1"/>
    <w:rsid w:val="008C31D8"/>
    <w:rsid w:val="008F0541"/>
    <w:rsid w:val="008F3847"/>
    <w:rsid w:val="00900742"/>
    <w:rsid w:val="00902692"/>
    <w:rsid w:val="00903DAF"/>
    <w:rsid w:val="00905F9E"/>
    <w:rsid w:val="0091143C"/>
    <w:rsid w:val="00913AE6"/>
    <w:rsid w:val="00927CD6"/>
    <w:rsid w:val="009328AF"/>
    <w:rsid w:val="00974D21"/>
    <w:rsid w:val="00984921"/>
    <w:rsid w:val="009A155D"/>
    <w:rsid w:val="009A3830"/>
    <w:rsid w:val="009A7638"/>
    <w:rsid w:val="009B420A"/>
    <w:rsid w:val="009C0FC7"/>
    <w:rsid w:val="009C5309"/>
    <w:rsid w:val="009C71F0"/>
    <w:rsid w:val="009E65F4"/>
    <w:rsid w:val="00A15AE8"/>
    <w:rsid w:val="00A30143"/>
    <w:rsid w:val="00A303CA"/>
    <w:rsid w:val="00A354C8"/>
    <w:rsid w:val="00A36B30"/>
    <w:rsid w:val="00A43A26"/>
    <w:rsid w:val="00A57E7B"/>
    <w:rsid w:val="00A93BA3"/>
    <w:rsid w:val="00A95587"/>
    <w:rsid w:val="00AC71C4"/>
    <w:rsid w:val="00AE6C4E"/>
    <w:rsid w:val="00AE7DEB"/>
    <w:rsid w:val="00B02FEA"/>
    <w:rsid w:val="00B172C1"/>
    <w:rsid w:val="00B175CE"/>
    <w:rsid w:val="00B22397"/>
    <w:rsid w:val="00B419DA"/>
    <w:rsid w:val="00B43575"/>
    <w:rsid w:val="00B45789"/>
    <w:rsid w:val="00B51CFB"/>
    <w:rsid w:val="00B5327C"/>
    <w:rsid w:val="00B6008B"/>
    <w:rsid w:val="00B6621E"/>
    <w:rsid w:val="00B7217D"/>
    <w:rsid w:val="00B74D33"/>
    <w:rsid w:val="00BA39BF"/>
    <w:rsid w:val="00BA6726"/>
    <w:rsid w:val="00BB186B"/>
    <w:rsid w:val="00BB2D18"/>
    <w:rsid w:val="00BB7281"/>
    <w:rsid w:val="00BD0C60"/>
    <w:rsid w:val="00BD4B20"/>
    <w:rsid w:val="00BF2D8F"/>
    <w:rsid w:val="00BF2F7B"/>
    <w:rsid w:val="00BF3C77"/>
    <w:rsid w:val="00BF6223"/>
    <w:rsid w:val="00C03911"/>
    <w:rsid w:val="00C05E3C"/>
    <w:rsid w:val="00C1262D"/>
    <w:rsid w:val="00C27891"/>
    <w:rsid w:val="00C55392"/>
    <w:rsid w:val="00C71A96"/>
    <w:rsid w:val="00C76BE4"/>
    <w:rsid w:val="00C81A01"/>
    <w:rsid w:val="00C846BC"/>
    <w:rsid w:val="00CA43F5"/>
    <w:rsid w:val="00CA7E76"/>
    <w:rsid w:val="00CB31C2"/>
    <w:rsid w:val="00CC33FE"/>
    <w:rsid w:val="00CC3C09"/>
    <w:rsid w:val="00CC516C"/>
    <w:rsid w:val="00CC7F2C"/>
    <w:rsid w:val="00CD596C"/>
    <w:rsid w:val="00CE767C"/>
    <w:rsid w:val="00CE7B0B"/>
    <w:rsid w:val="00CF4B63"/>
    <w:rsid w:val="00D04661"/>
    <w:rsid w:val="00D05AAE"/>
    <w:rsid w:val="00D157D6"/>
    <w:rsid w:val="00D2468A"/>
    <w:rsid w:val="00D3013D"/>
    <w:rsid w:val="00D3571D"/>
    <w:rsid w:val="00D758D4"/>
    <w:rsid w:val="00D87389"/>
    <w:rsid w:val="00D93E74"/>
    <w:rsid w:val="00DA4830"/>
    <w:rsid w:val="00DD2DE0"/>
    <w:rsid w:val="00DD46BF"/>
    <w:rsid w:val="00DE6001"/>
    <w:rsid w:val="00E02CDF"/>
    <w:rsid w:val="00E030E7"/>
    <w:rsid w:val="00E14736"/>
    <w:rsid w:val="00E266DC"/>
    <w:rsid w:val="00E27DE6"/>
    <w:rsid w:val="00E410CD"/>
    <w:rsid w:val="00E51841"/>
    <w:rsid w:val="00E54063"/>
    <w:rsid w:val="00E57196"/>
    <w:rsid w:val="00E57BD9"/>
    <w:rsid w:val="00E65367"/>
    <w:rsid w:val="00E72A2C"/>
    <w:rsid w:val="00E73AAD"/>
    <w:rsid w:val="00E82DCD"/>
    <w:rsid w:val="00E87201"/>
    <w:rsid w:val="00E87A75"/>
    <w:rsid w:val="00E87D98"/>
    <w:rsid w:val="00E95F6A"/>
    <w:rsid w:val="00EA1675"/>
    <w:rsid w:val="00EA3149"/>
    <w:rsid w:val="00EA7FF1"/>
    <w:rsid w:val="00EB09CB"/>
    <w:rsid w:val="00EB207B"/>
    <w:rsid w:val="00EB568A"/>
    <w:rsid w:val="00EB7FC4"/>
    <w:rsid w:val="00EC230A"/>
    <w:rsid w:val="00EC3247"/>
    <w:rsid w:val="00EC4BAC"/>
    <w:rsid w:val="00ED6C25"/>
    <w:rsid w:val="00EE2A4C"/>
    <w:rsid w:val="00EE3AF9"/>
    <w:rsid w:val="00EF113A"/>
    <w:rsid w:val="00F03448"/>
    <w:rsid w:val="00F104B3"/>
    <w:rsid w:val="00F14180"/>
    <w:rsid w:val="00F2118F"/>
    <w:rsid w:val="00F21A5C"/>
    <w:rsid w:val="00F41F56"/>
    <w:rsid w:val="00F431A3"/>
    <w:rsid w:val="00F50208"/>
    <w:rsid w:val="00F52B2A"/>
    <w:rsid w:val="00F53994"/>
    <w:rsid w:val="00F55877"/>
    <w:rsid w:val="00F6092A"/>
    <w:rsid w:val="00F64DFB"/>
    <w:rsid w:val="00F74AD2"/>
    <w:rsid w:val="00F75BCE"/>
    <w:rsid w:val="00F85903"/>
    <w:rsid w:val="00FA62B1"/>
    <w:rsid w:val="00FB61B8"/>
    <w:rsid w:val="00FC51B0"/>
    <w:rsid w:val="00FD10CB"/>
    <w:rsid w:val="00FD24B4"/>
    <w:rsid w:val="00FF13B1"/>
    <w:rsid w:val="00FF26BF"/>
    <w:rsid w:val="00FF4844"/>
    <w:rsid w:val="00FF5AE8"/>
    <w:rsid w:val="01429C6D"/>
    <w:rsid w:val="069DAD6E"/>
    <w:rsid w:val="08442DC8"/>
    <w:rsid w:val="09DFFE29"/>
    <w:rsid w:val="0A31AD21"/>
    <w:rsid w:val="0A5F686E"/>
    <w:rsid w:val="0C535AD6"/>
    <w:rsid w:val="0E04358C"/>
    <w:rsid w:val="0E62BCE9"/>
    <w:rsid w:val="0E85E135"/>
    <w:rsid w:val="0FBA796F"/>
    <w:rsid w:val="12029DFA"/>
    <w:rsid w:val="12C771AB"/>
    <w:rsid w:val="14684577"/>
    <w:rsid w:val="1572E8B0"/>
    <w:rsid w:val="188860C1"/>
    <w:rsid w:val="1D1648CE"/>
    <w:rsid w:val="1EEE00A7"/>
    <w:rsid w:val="21312116"/>
    <w:rsid w:val="2148979E"/>
    <w:rsid w:val="274B3AD5"/>
    <w:rsid w:val="281F43D3"/>
    <w:rsid w:val="290E395A"/>
    <w:rsid w:val="2C75F838"/>
    <w:rsid w:val="2CE0F854"/>
    <w:rsid w:val="2E6E36B7"/>
    <w:rsid w:val="306806D6"/>
    <w:rsid w:val="312E8607"/>
    <w:rsid w:val="323B07D3"/>
    <w:rsid w:val="39692142"/>
    <w:rsid w:val="3B04F1A3"/>
    <w:rsid w:val="3CA0C204"/>
    <w:rsid w:val="3EB6D101"/>
    <w:rsid w:val="3F1CC064"/>
    <w:rsid w:val="3FD862C6"/>
    <w:rsid w:val="3FF67565"/>
    <w:rsid w:val="45810AD0"/>
    <w:rsid w:val="481382A0"/>
    <w:rsid w:val="4C20D6EC"/>
    <w:rsid w:val="4CEDF551"/>
    <w:rsid w:val="4EE6B1E1"/>
    <w:rsid w:val="4FE0FC03"/>
    <w:rsid w:val="50259613"/>
    <w:rsid w:val="51781FFB"/>
    <w:rsid w:val="53F1E4F1"/>
    <w:rsid w:val="573862AA"/>
    <w:rsid w:val="57863C64"/>
    <w:rsid w:val="5A879158"/>
    <w:rsid w:val="5A88C326"/>
    <w:rsid w:val="5CC256B6"/>
    <w:rsid w:val="613EBA35"/>
    <w:rsid w:val="65A49CA5"/>
    <w:rsid w:val="66AFB1D9"/>
    <w:rsid w:val="6759AAE6"/>
    <w:rsid w:val="67ABA2C7"/>
    <w:rsid w:val="68FF3DA7"/>
    <w:rsid w:val="6949AD30"/>
    <w:rsid w:val="69B61474"/>
    <w:rsid w:val="6C36DE69"/>
    <w:rsid w:val="6D33BC0C"/>
    <w:rsid w:val="6DDBAF1E"/>
    <w:rsid w:val="6F777F7F"/>
    <w:rsid w:val="72391AAC"/>
    <w:rsid w:val="75E6C103"/>
    <w:rsid w:val="77829164"/>
    <w:rsid w:val="7E25810E"/>
    <w:rsid w:val="7E5AF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AD33E4"/>
  <w15:chartTrackingRefBased/>
  <w15:docId w15:val="{F120E88F-0A7B-464E-ACE8-1777B6B3C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E5702"/>
  </w:style>
  <w:style w:type="paragraph" w:styleId="Heading1">
    <w:name w:val="heading 1"/>
    <w:basedOn w:val="Normal"/>
    <w:next w:val="Normal"/>
    <w:link w:val="Heading1Char"/>
    <w:uiPriority w:val="9"/>
    <w:qFormat/>
    <w:rsid w:val="00263A92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A2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A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A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A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A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A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A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A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5F9E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905F9E"/>
  </w:style>
  <w:style w:type="paragraph" w:styleId="Footer">
    <w:name w:val="footer"/>
    <w:basedOn w:val="Normal"/>
    <w:link w:val="FooterChar"/>
    <w:uiPriority w:val="99"/>
    <w:unhideWhenUsed/>
    <w:rsid w:val="00905F9E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905F9E"/>
  </w:style>
  <w:style w:type="table" w:styleId="TableGrid">
    <w:name w:val="Table Grid"/>
    <w:basedOn w:val="TableNormal"/>
    <w:uiPriority w:val="39"/>
    <w:rsid w:val="00905F9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05F9E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263A9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Heading1Char" w:customStyle="1">
    <w:name w:val="Heading 1 Char"/>
    <w:basedOn w:val="DefaultParagraphFont"/>
    <w:link w:val="Heading1"/>
    <w:uiPriority w:val="9"/>
    <w:rsid w:val="00263A92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63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A9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63A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A9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63A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2725"/>
    <w:pPr>
      <w:spacing w:after="0" w:line="240" w:lineRule="auto"/>
    </w:pPr>
  </w:style>
  <w:style w:type="paragraph" w:styleId="Default" w:customStyle="1">
    <w:name w:val="Default"/>
    <w:rsid w:val="009328A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328AF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character" w:styleId="TitleChar" w:customStyle="1">
    <w:name w:val="Title Char"/>
    <w:basedOn w:val="DefaultParagraphFont"/>
    <w:link w:val="Title"/>
    <w:uiPriority w:val="10"/>
    <w:rsid w:val="009328AF"/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E72A2C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72A2C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72A2C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72A2C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72A2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72A2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72A2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72A2C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A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72A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A2C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E72A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A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A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A2C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72A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A2C"/>
    <w:rPr>
      <w:b/>
      <w:bCs/>
      <w:smallCaps/>
      <w:color w:val="2F5496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E72A2C"/>
    <w:rPr>
      <w:color w:val="96607D"/>
      <w:u w:val="single"/>
    </w:rPr>
  </w:style>
  <w:style w:type="paragraph" w:styleId="msonormal0" w:customStyle="1">
    <w:name w:val="msonormal"/>
    <w:basedOn w:val="Normal"/>
    <w:rsid w:val="00E72A2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xl65" w:customStyle="1">
    <w:name w:val="xl65"/>
    <w:basedOn w:val="Normal"/>
    <w:rsid w:val="00E72A2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xl66" w:customStyle="1">
    <w:name w:val="xl66"/>
    <w:basedOn w:val="Normal"/>
    <w:rsid w:val="00E72A2C"/>
    <w:pP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xl67" w:customStyle="1">
    <w:name w:val="xl67"/>
    <w:basedOn w:val="Normal"/>
    <w:rsid w:val="00E72A2C"/>
    <w:pPr>
      <w:shd w:val="clear" w:color="000000" w:fill="BFBFB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xl68" w:customStyle="1">
    <w:name w:val="xl68"/>
    <w:basedOn w:val="Normal"/>
    <w:rsid w:val="00E72A2C"/>
    <w:pPr>
      <w:shd w:val="clear" w:color="000000" w:fill="BFBFB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styleId="xl69" w:customStyle="1">
    <w:name w:val="xl69"/>
    <w:basedOn w:val="Normal"/>
    <w:rsid w:val="00E72A2C"/>
    <w:pPr>
      <w:shd w:val="clear" w:color="000000" w:fill="BFBFB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styleId="EndNoteBibliographyTitle" w:customStyle="1">
    <w:name w:val="EndNote Bibliography Title"/>
    <w:basedOn w:val="Normal"/>
    <w:link w:val="EndNoteBibliographyTitleChar"/>
    <w:rsid w:val="00E57BD9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E57BD9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E57BD9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E57BD9"/>
    <w:rPr>
      <w:rFonts w:ascii="Calibri" w:hAnsi="Calibri" w:cs="Calibri"/>
      <w:noProof/>
      <w:lang w:val="en-US"/>
    </w:rPr>
  </w:style>
  <w:style w:type="paragraph" w:styleId="paragraph" w:customStyle="1">
    <w:name w:val="paragraph"/>
    <w:basedOn w:val="Normal"/>
    <w:rsid w:val="00CA7E7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textrun" w:customStyle="1">
    <w:name w:val="textrun"/>
    <w:basedOn w:val="DefaultParagraphFont"/>
    <w:rsid w:val="00CA7E76"/>
  </w:style>
  <w:style w:type="character" w:styleId="normaltextrun" w:customStyle="1">
    <w:name w:val="normaltextrun"/>
    <w:basedOn w:val="DefaultParagraphFont"/>
    <w:rsid w:val="00CA7E76"/>
  </w:style>
  <w:style w:type="character" w:styleId="eop" w:customStyle="1">
    <w:name w:val="eop"/>
    <w:basedOn w:val="DefaultParagraphFont"/>
    <w:rsid w:val="00CA7E76"/>
  </w:style>
  <w:style w:type="character" w:styleId="tabrun" w:customStyle="1">
    <w:name w:val="tabrun"/>
    <w:basedOn w:val="DefaultParagraphFont"/>
    <w:rsid w:val="00CA7E76"/>
  </w:style>
  <w:style w:type="character" w:styleId="tabchar" w:customStyle="1">
    <w:name w:val="tabchar"/>
    <w:basedOn w:val="DefaultParagraphFont"/>
    <w:rsid w:val="00CA7E76"/>
  </w:style>
  <w:style w:type="character" w:styleId="tableaderchars" w:customStyle="1">
    <w:name w:val="tableaderchars"/>
    <w:basedOn w:val="DefaultParagraphFont"/>
    <w:rsid w:val="00CA7E76"/>
  </w:style>
  <w:style w:type="character" w:styleId="linebreakblob" w:customStyle="1">
    <w:name w:val="linebreakblob"/>
    <w:basedOn w:val="DefaultParagraphFont"/>
    <w:rsid w:val="00CA7E76"/>
  </w:style>
  <w:style w:type="character" w:styleId="scxw63702733" w:customStyle="1">
    <w:name w:val="scxw63702733"/>
    <w:basedOn w:val="DefaultParagraphFont"/>
    <w:rsid w:val="00CA7E76"/>
  </w:style>
  <w:style w:type="character" w:styleId="Mention">
    <w:name w:val="Mention"/>
    <w:basedOn w:val="DefaultParagraphFont"/>
    <w:uiPriority w:val="99"/>
    <w:unhideWhenUsed/>
    <w:rsid w:val="0042612E"/>
    <w:rPr>
      <w:color w:val="2B579A"/>
      <w:shd w:val="clear" w:color="auto" w:fill="E1DFDD"/>
    </w:rPr>
  </w:style>
  <w:style w:type="paragraph" w:styleId="xl70" w:customStyle="1">
    <w:name w:val="xl70"/>
    <w:basedOn w:val="Normal"/>
    <w:rsid w:val="00017237"/>
    <w:pPr>
      <w:shd w:val="clear" w:color="000000" w:fill="E8E8E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xl71" w:customStyle="1">
    <w:name w:val="xl71"/>
    <w:basedOn w:val="Normal"/>
    <w:rsid w:val="00017237"/>
    <w:pPr>
      <w:shd w:val="clear" w:color="000000" w:fill="F9F8C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xl72" w:customStyle="1">
    <w:name w:val="xl72"/>
    <w:basedOn w:val="Normal"/>
    <w:rsid w:val="00017237"/>
    <w:pPr>
      <w:shd w:val="clear" w:color="000000" w:fill="F9F8C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xl73" w:customStyle="1">
    <w:name w:val="xl73"/>
    <w:basedOn w:val="Normal"/>
    <w:rsid w:val="00017237"/>
    <w:pPr>
      <w:shd w:val="clear" w:color="000000" w:fill="DAF2D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xl74" w:customStyle="1">
    <w:name w:val="xl74"/>
    <w:basedOn w:val="Normal"/>
    <w:rsid w:val="00017237"/>
    <w:pPr>
      <w:shd w:val="clear" w:color="000000" w:fill="DAF2D0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xl75" w:customStyle="1">
    <w:name w:val="xl75"/>
    <w:basedOn w:val="Normal"/>
    <w:rsid w:val="00017237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xl76" w:customStyle="1">
    <w:name w:val="xl76"/>
    <w:basedOn w:val="Normal"/>
    <w:rsid w:val="00017237"/>
    <w:pPr>
      <w:shd w:val="clear" w:color="000000" w:fill="CAEDFB"/>
      <w:spacing w:before="100" w:beforeAutospacing="1" w:after="100" w:afterAutospacing="1" w:line="240" w:lineRule="auto"/>
      <w:jc w:val="center"/>
    </w:pPr>
    <w:rPr>
      <w:rFonts w:ascii="Calibri" w:hAnsi="Calibri" w:eastAsia="Times New Roman" w:cs="Calibri"/>
      <w:b/>
      <w:bCs/>
      <w:kern w:val="0"/>
      <w:sz w:val="24"/>
      <w:szCs w:val="24"/>
      <w:lang w:eastAsia="en-GB"/>
      <w14:ligatures w14:val="none"/>
    </w:rPr>
  </w:style>
  <w:style w:type="paragraph" w:styleId="xl77" w:customStyle="1">
    <w:name w:val="xl77"/>
    <w:basedOn w:val="Normal"/>
    <w:rsid w:val="0067666F"/>
    <w:pP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xl78" w:customStyle="1">
    <w:name w:val="xl78"/>
    <w:basedOn w:val="Normal"/>
    <w:rsid w:val="0067666F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NoSpacing">
    <w:name w:val="No Spacing"/>
    <w:uiPriority w:val="1"/>
    <w:qFormat/>
    <w:rsid w:val="00492C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6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7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980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01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72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24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01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43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49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63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81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472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498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830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85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7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2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296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94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1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79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2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91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23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499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30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42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37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706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56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78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82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43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2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02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37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14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138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74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64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68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94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76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71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2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2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14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98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89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28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051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67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84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68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86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8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66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411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85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338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05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91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60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97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90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48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50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12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54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81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47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67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032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91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32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52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8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3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2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69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703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09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327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33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70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49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43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46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03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61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55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53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73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26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32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57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29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80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002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0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54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21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94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32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82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99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995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57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98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145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88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20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721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241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27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55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31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6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20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5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86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12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15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403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927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79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02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96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2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62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29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44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95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050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05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2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9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6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80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76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92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23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681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43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27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38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63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16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82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12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806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50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45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88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59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71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47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36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2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03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71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89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91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49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92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08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28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2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2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87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40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57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22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42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21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90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39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68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92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86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528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36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2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80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772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98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91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80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44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73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0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1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0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22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77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24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32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81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38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46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02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91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66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20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07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1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96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7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52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47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703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045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60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02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99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17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790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65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7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1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60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609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42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79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90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81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13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90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59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52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27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45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19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10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01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7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90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53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509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08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50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5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67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21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23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35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84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8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47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5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8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41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32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38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50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55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97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826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93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34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537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41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07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61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35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59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8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75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83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630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14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829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97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37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39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02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75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99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78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23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88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89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15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29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83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654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28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39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84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49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84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0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10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90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172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711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64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607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88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166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29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48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17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40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0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05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42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57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29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01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79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89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0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47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81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57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33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06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41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2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0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79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48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15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8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73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43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084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2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1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81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6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59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33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23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39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77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1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552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01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91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54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16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17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74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7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80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52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06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81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00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110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62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9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76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55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10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822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303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756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75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225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10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806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08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403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67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04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92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01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66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85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8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34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8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1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2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00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82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322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4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78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33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17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36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94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02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3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90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5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22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5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6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4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691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15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512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873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48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59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172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05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54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40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78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28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7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36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44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74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0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40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07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79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55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18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2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7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0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698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557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30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00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44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52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482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56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10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9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49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4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3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86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43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9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47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74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99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293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82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84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84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5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3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58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021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676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11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41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309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666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484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7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1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51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64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72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76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10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76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78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3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692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369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33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55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46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63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5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329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11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30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14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15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93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22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6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8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72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384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65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36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38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54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31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579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60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20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15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17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43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18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94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14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18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5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1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9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2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8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72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039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56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56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441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95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33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61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87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94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08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715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08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84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45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85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106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64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97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87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55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8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9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7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09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76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26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72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04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48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92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94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39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04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43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72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5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79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26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288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12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4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79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37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0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50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69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14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81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77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8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94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8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428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81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44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66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32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37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4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69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2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69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67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91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802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5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22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660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31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18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743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79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86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71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70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43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86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09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63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8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61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256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21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78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55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53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71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430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3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8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56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0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4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95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51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291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499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502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73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1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74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30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927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30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27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92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48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92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01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99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09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88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67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3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03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26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97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90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9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87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3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67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2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8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84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728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31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2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86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64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42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07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42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9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8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06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11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61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59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8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03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6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72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37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83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43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99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29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8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44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56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73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62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42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0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89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18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5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34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14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00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46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254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59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71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92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701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762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19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32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8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15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50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10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598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8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34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2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9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29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77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90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7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28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8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00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51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71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868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06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49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84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56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07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44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82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53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80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84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6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10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270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57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417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52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63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88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07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0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1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64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57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9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90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68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24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15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98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36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50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06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88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48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185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808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22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494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02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67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13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68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04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09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76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90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3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49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8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74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70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97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29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44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44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6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39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6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3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1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7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98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1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04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43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31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1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6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7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33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83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1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65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59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92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98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1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BEFBBC6E30D043AC043519C832BC9F" ma:contentTypeVersion="6" ma:contentTypeDescription="Create a new document." ma:contentTypeScope="" ma:versionID="fbff8401f09b351dd943d648bb0fdeb4">
  <xsd:schema xmlns:xsd="http://www.w3.org/2001/XMLSchema" xmlns:xs="http://www.w3.org/2001/XMLSchema" xmlns:p="http://schemas.microsoft.com/office/2006/metadata/properties" xmlns:ns2="bd3ed8f9-6f70-48e7-b62b-071efd3cc84e" xmlns:ns3="23bb52ff-9d56-4549-a829-32520c2253a0" targetNamespace="http://schemas.microsoft.com/office/2006/metadata/properties" ma:root="true" ma:fieldsID="6be4143f1f9fe2064d27e4490f97ed56" ns2:_="" ns3:_="">
    <xsd:import namespace="bd3ed8f9-6f70-48e7-b62b-071efd3cc84e"/>
    <xsd:import namespace="23bb52ff-9d56-4549-a829-32520c2253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3ed8f9-6f70-48e7-b62b-071efd3cc8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bb52ff-9d56-4549-a829-32520c2253a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A452D6-E1E2-405F-B9E1-F3231452C1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3ed8f9-6f70-48e7-b62b-071efd3cc84e"/>
    <ds:schemaRef ds:uri="23bb52ff-9d56-4549-a829-32520c2253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E91CB8-A176-4190-9CE5-C5EA78B44B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2D00A28-A10A-4B57-9B98-25F9AB692E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F484A3F-9082-4A0A-B652-DE62CFB41C9C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ophie Hall</dc:creator>
  <keywords/>
  <dc:description/>
  <lastModifiedBy>Evgeniajenny Riga</lastModifiedBy>
  <revision>8</revision>
  <dcterms:created xsi:type="dcterms:W3CDTF">2025-03-19T14:43:00.0000000Z</dcterms:created>
  <dcterms:modified xsi:type="dcterms:W3CDTF">2025-04-07T13:49:18.915843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BEFBBC6E30D043AC043519C832BC9F</vt:lpwstr>
  </property>
  <property fmtid="{D5CDD505-2E9C-101B-9397-08002B2CF9AE}" pid="3" name="GrammarlyDocumentId">
    <vt:lpwstr>4e88d4b43ded0816428ebc65e303dfe67e68e20f7d5747417a35b2ead051266d</vt:lpwstr>
  </property>
</Properties>
</file>